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AD9643">
      <w:pPr>
        <w:widowControl w:val="0"/>
        <w:spacing w:line="360" w:lineRule="auto"/>
        <w:jc w:val="both"/>
        <w:rPr>
          <w:rFonts w:eastAsia="宋体"/>
          <w:lang w:val="en-US" w:eastAsia="zh-CN"/>
          <w14:ligatures w14:val="none"/>
        </w:rPr>
      </w:pPr>
      <w:bookmarkStart w:id="0" w:name="_GoBack"/>
      <w:bookmarkEnd w:id="0"/>
      <w:r>
        <w:rPr>
          <w:rFonts w:hint="eastAsia" w:eastAsia="宋体"/>
          <w:b/>
          <w:bCs/>
          <w:lang w:val="en-US" w:eastAsia="zh-CN"/>
          <w14:ligatures w14:val="none"/>
        </w:rPr>
        <w:t xml:space="preserve">Table </w:t>
      </w:r>
      <w:r>
        <w:rPr>
          <w:rFonts w:eastAsia="宋体"/>
          <w:b/>
          <w:bCs/>
          <w:lang w:val="en-US" w:eastAsia="zh-CN"/>
          <w14:ligatures w14:val="none"/>
        </w:rPr>
        <w:t>S</w:t>
      </w:r>
      <w:r>
        <w:rPr>
          <w:rFonts w:hint="eastAsia" w:eastAsia="宋体"/>
          <w:b/>
          <w:bCs/>
          <w:lang w:val="en-US" w:eastAsia="zh-CN"/>
          <w14:ligatures w14:val="none"/>
        </w:rPr>
        <w:t xml:space="preserve">1. </w:t>
      </w:r>
      <w:r>
        <w:rPr>
          <w:rFonts w:hint="eastAsia" w:eastAsia="宋体"/>
          <w:lang w:val="en-US" w:eastAsia="zh-CN"/>
          <w14:ligatures w14:val="none"/>
        </w:rPr>
        <w:t>Labeling results</w:t>
      </w:r>
    </w:p>
    <w:tbl>
      <w:tblPr>
        <w:tblStyle w:val="9"/>
        <w:tblW w:w="5000" w:type="pct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 w14:paraId="7C4CA10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bottom w:val="single" w:color="auto" w:sz="8" w:space="0"/>
            </w:tcBorders>
          </w:tcPr>
          <w:p w14:paraId="7B6A2C01">
            <w:pPr>
              <w:widowControl w:val="0"/>
              <w:spacing w:line="240" w:lineRule="auto"/>
              <w:jc w:val="center"/>
              <w:rPr>
                <w:rFonts w:eastAsia="宋体"/>
                <w:b/>
                <w:bCs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b/>
                <w:bCs/>
                <w:sz w:val="22"/>
                <w:szCs w:val="22"/>
                <w:lang w:val="en-US" w:eastAsia="zh-CN"/>
                <w14:ligatures w14:val="none"/>
              </w:rPr>
              <w:t>Tagged Labels</w:t>
            </w:r>
          </w:p>
        </w:tc>
        <w:tc>
          <w:tcPr>
            <w:tcW w:w="2500" w:type="pct"/>
            <w:tcBorders>
              <w:bottom w:val="single" w:color="auto" w:sz="8" w:space="0"/>
            </w:tcBorders>
          </w:tcPr>
          <w:p w14:paraId="33270DE4">
            <w:pPr>
              <w:widowControl w:val="0"/>
              <w:spacing w:line="240" w:lineRule="auto"/>
              <w:jc w:val="center"/>
              <w:rPr>
                <w:rFonts w:eastAsia="宋体"/>
                <w:b/>
                <w:bCs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b/>
                <w:bCs/>
                <w:sz w:val="22"/>
                <w:szCs w:val="22"/>
                <w:lang w:val="en-US" w:eastAsia="zh-CN"/>
                <w14:ligatures w14:val="none"/>
              </w:rPr>
              <w:t>Tagged Labels</w:t>
            </w:r>
          </w:p>
        </w:tc>
      </w:tr>
      <w:tr w14:paraId="23EBDA7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op w:val="single" w:color="auto" w:sz="8" w:space="0"/>
              <w:tl2br w:val="nil"/>
              <w:tr2bl w:val="nil"/>
            </w:tcBorders>
          </w:tcPr>
          <w:p w14:paraId="22CB0C33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 Own knowledge base of specialized health theories</w:t>
            </w:r>
          </w:p>
        </w:tc>
        <w:tc>
          <w:tcPr>
            <w:tcW w:w="2500" w:type="pct"/>
            <w:tcBorders>
              <w:top w:val="single" w:color="auto" w:sz="8" w:space="0"/>
              <w:tl2br w:val="nil"/>
              <w:tr2bl w:val="nil"/>
            </w:tcBorders>
          </w:tcPr>
          <w:p w14:paraId="629FB4E7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45 The need for comprehensive and systematic health knowledge regarding oneself</w:t>
            </w:r>
          </w:p>
        </w:tc>
      </w:tr>
      <w:tr w14:paraId="4E4CC2F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2A299559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 Self-health is persuasive in communicating health message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18534A0E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46 Long-term exercise can be morally constraining</w:t>
            </w:r>
          </w:p>
        </w:tc>
      </w:tr>
      <w:tr w14:paraId="67D25BA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71DF78CE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3 Self-discipline promotes health and exercise behavior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252A6E33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47 Unhealthy eating habits cause hyperuricemia</w:t>
            </w:r>
          </w:p>
        </w:tc>
      </w:tr>
      <w:tr w14:paraId="594D8E8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0C127680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4 Knowing health information but having a hard time maintaining healthy behavior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3B58D0C3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48 Exercise promotes bone density and bone mass growth</w:t>
            </w:r>
          </w:p>
        </w:tc>
      </w:tr>
      <w:tr w14:paraId="0203127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0F6181AD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5 Targeted exercise for physical weaknes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2AB878E7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49 Developing good physical activity habits is an important part of the health message</w:t>
            </w:r>
          </w:p>
        </w:tc>
      </w:tr>
      <w:tr w14:paraId="502D78B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4AE7D27E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6 Awareness and skills in disease prevention and management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3A830A43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50 School programs tend to focus on strength and speed training with little endurance training</w:t>
            </w:r>
          </w:p>
        </w:tc>
      </w:tr>
      <w:tr w14:paraId="6626661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7B7BFBA8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7 Reasonable time for healthy exercise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5E7268AC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51 Intervening with medications for common diseases</w:t>
            </w:r>
          </w:p>
        </w:tc>
      </w:tr>
      <w:tr w14:paraId="53E5B72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6A26CDB4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8 Exercise at least three times per week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6DAE5452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52 Regular exercise can prevent obesity and other diseases</w:t>
            </w:r>
          </w:p>
        </w:tc>
      </w:tr>
      <w:tr w14:paraId="2193F78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2EAFA28A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9 Exercise can help with addiction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22FB6665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53 The human body is in a dynamic process of health; health is having a stable health condition over a long period of time</w:t>
            </w:r>
          </w:p>
        </w:tc>
      </w:tr>
      <w:tr w14:paraId="6EAC1CC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448AB5ED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0 Exercise reduces anxiety and promotes sleep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1872296E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54 Gaining health knowledge from part-time experience</w:t>
            </w:r>
          </w:p>
        </w:tc>
      </w:tr>
      <w:tr w14:paraId="75EAC82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5BD7F001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1 Exercise can change body structure and mental outlook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061F32C1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55 Kinesiology students are emotionally stable, resilient, and socially adaptable</w:t>
            </w:r>
          </w:p>
        </w:tc>
      </w:tr>
      <w:tr w14:paraId="0E0F0F9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4B0DD9FC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2 Exercise can be good for the heart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6D707395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56 Nutritional rationing is a higher pursuit of dietary health, and not caring falls within the scope of health</w:t>
            </w:r>
          </w:p>
        </w:tc>
      </w:tr>
      <w:tr w14:paraId="43A1D05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72D51201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3 Exercise can regulate mood and relieve stres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73209284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57 CPR and other skills needed for lifeguard certification</w:t>
            </w:r>
          </w:p>
        </w:tc>
      </w:tr>
      <w:tr w14:paraId="4A9C7B6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31C31D62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4 Venting repressed emotions promotes good health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254B08C7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58 Physical activity is associated with self-regulation</w:t>
            </w:r>
          </w:p>
        </w:tc>
      </w:tr>
      <w:tr w14:paraId="0E9D4D6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703718B3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5 Seeking help from a teacher or professional to understand health information for yourself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0CBB75A7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59 Shift from a treatment-centered approach to proactive prevention and greater health literacy</w:t>
            </w:r>
          </w:p>
        </w:tc>
      </w:tr>
      <w:tr w14:paraId="15AFBCC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43B02C8F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6 Obtaining health information from familie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58AA3B3F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 xml:space="preserve">E160 Mental health is the absence of mental illness </w:t>
            </w:r>
          </w:p>
        </w:tc>
      </w:tr>
      <w:tr w14:paraId="5F3C048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11EAC0F1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7 Site-specific, equipment, and warm-ups can prevent sports injurie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75F8A76D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61 Depression, anxiety, and schizophrenia are mental illnesses</w:t>
            </w:r>
          </w:p>
        </w:tc>
      </w:tr>
      <w:tr w14:paraId="6B1E7BA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1C8743C1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8 Communicating health information requires good presentation skill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0C3F153D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62 Fewer mental illnesses among college students majoring in kinesiology</w:t>
            </w:r>
          </w:p>
        </w:tc>
      </w:tr>
      <w:tr w14:paraId="525036A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0B79D1B8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9 Paying attention to health information that is relevant to you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5B6F27A1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63 Women have better habits than men</w:t>
            </w:r>
          </w:p>
        </w:tc>
      </w:tr>
      <w:tr w14:paraId="3CFFF51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6A4CDB50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0 Exchanging health information with fitness trainer to verify correctnes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21866C93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64 Relative paucity of specialized health information that schools can provide</w:t>
            </w:r>
          </w:p>
        </w:tc>
      </w:tr>
      <w:tr w14:paraId="3858512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4269EA84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1 Exchanging workout information with athlete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74569328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65 Kinesiology students who study nutrition have control over their diets</w:t>
            </w:r>
          </w:p>
        </w:tc>
      </w:tr>
      <w:tr w14:paraId="1E5BF08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2F2D3289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2 Sharing health information with people with physical illnesse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73F8798C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66 Physical activity behaviors are not intended to promote health</w:t>
            </w:r>
          </w:p>
        </w:tc>
      </w:tr>
      <w:tr w14:paraId="60C5B70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4826A6C8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3 Passing on health knowledge to students; maintaining good living habit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0DD934A8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67 Health is having the energy to meet the basic needs of life, education, and work</w:t>
            </w:r>
          </w:p>
        </w:tc>
      </w:tr>
      <w:tr w14:paraId="790D3DA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1C0B182E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4 Sharing and exchanging health information with family and friend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70AB5C9F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68 Students majoring in sports and human biology are knowledgeable about health information</w:t>
            </w:r>
          </w:p>
        </w:tc>
      </w:tr>
      <w:tr w14:paraId="73C29D0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0C029C6A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5 Recreational exercise to stay healthy; professional exercise to improve physical fitnes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5B374E45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69 Good physical fitness and no physical disabilities</w:t>
            </w:r>
          </w:p>
        </w:tc>
      </w:tr>
      <w:tr w14:paraId="708A69D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0C0E3DCE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6 Having good interpersonal relationships and a positive outlook is considered mental health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1965C6DA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70 Students who do not exercise because they want to be healthy</w:t>
            </w:r>
          </w:p>
        </w:tc>
      </w:tr>
      <w:tr w14:paraId="5983D9B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090A61DA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7 Monitoring eating time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6E58A376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71 Regular exercise is 30 minutes of moderate-intensity exercise three times per week</w:t>
            </w:r>
          </w:p>
        </w:tc>
      </w:tr>
      <w:tr w14:paraId="56B1EC4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3243C7B3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8 Poor diet can easily lead to obesity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6D50FAC9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72 Health knowledge gained from own practical experience</w:t>
            </w:r>
          </w:p>
        </w:tc>
      </w:tr>
      <w:tr w14:paraId="1EB0363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02C231FE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9 Self-discipline to be able to keep exercising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6F049AB6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73 Poor lifestyle habits of kinesiology students lead to illness</w:t>
            </w:r>
          </w:p>
        </w:tc>
      </w:tr>
      <w:tr w14:paraId="414C9BF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691D0E15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30 Asking family members, teachers, and classmates about their health problem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1AB2329E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74 Physical exercise leads to better physical fitness, thus satisfying one’s vanity</w:t>
            </w:r>
          </w:p>
        </w:tc>
      </w:tr>
      <w:tr w14:paraId="4FC2603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3307E790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31 School health program lectures to promote health communication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514B45D2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75 Taking the time to read the information to ensure that health knowledge is correct</w:t>
            </w:r>
          </w:p>
        </w:tc>
      </w:tr>
      <w:tr w14:paraId="01FDBB7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6EF19FB4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32 Dissemination of health information is as accurate as possible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46889D0C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76 Training in safety and emergency first aid should be mandatory</w:t>
            </w:r>
          </w:p>
        </w:tc>
      </w:tr>
      <w:tr w14:paraId="78EDF7D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7E0E73FC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33 Autism and depression are both mental health issue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0B8498FE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77 Communication skills are important to make others want to listen to you</w:t>
            </w:r>
          </w:p>
        </w:tc>
      </w:tr>
      <w:tr w14:paraId="73469B8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5C4A4D25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34 Behavioral and verbal expressions are more natural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297E7476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78 Two days of recovery is required after moderate- and high-intensity exercise</w:t>
            </w:r>
          </w:p>
        </w:tc>
      </w:tr>
      <w:tr w14:paraId="2F6A24A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76CA2B0A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35 Learning to relax your mind and resting properly to stay healthy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44E20F1A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 xml:space="preserve">E179 Not overeating or having anorexia, and having regular eating habits is part of a healthy lifestyle </w:t>
            </w:r>
          </w:p>
        </w:tc>
      </w:tr>
      <w:tr w14:paraId="40733A1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exact"/>
        </w:trPr>
        <w:tc>
          <w:tcPr>
            <w:tcW w:w="2500" w:type="pct"/>
            <w:tcBorders>
              <w:tl2br w:val="nil"/>
              <w:tr2bl w:val="nil"/>
            </w:tcBorders>
          </w:tcPr>
          <w:p w14:paraId="160CC3BB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36 Determining mental health through psychological testing scale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02BDA518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80 Going to bed by 11:30 p.m.</w:t>
            </w:r>
          </w:p>
        </w:tc>
      </w:tr>
      <w:tr w14:paraId="64AC1D8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1F899E25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37 Delivering health messages to substitute student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7D84A49D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 xml:space="preserve">E181 Health includes physical health, mental health, </w:t>
            </w:r>
            <w:r>
              <w:rPr>
                <w:rFonts w:eastAsia="宋体"/>
                <w:sz w:val="22"/>
                <w:szCs w:val="22"/>
                <w:lang w:eastAsia="zh-CN"/>
                <w14:ligatures w14:val="none"/>
              </w:rPr>
              <w:t>The meaning of this is unclear. Please clarify what you mean by this.</w:t>
            </w:r>
          </w:p>
        </w:tc>
      </w:tr>
      <w:tr w14:paraId="54E2F5D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39F6E0F9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38 Ability to present your ideas politely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4F218B1F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82 People play sports if they want to be healthy</w:t>
            </w:r>
          </w:p>
        </w:tc>
      </w:tr>
      <w:tr w14:paraId="11C40BC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21FECB58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39 Sharing the workout information in WeChat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46CBC151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83 Kinesiology students are physically fit for emergency first aid work</w:t>
            </w:r>
          </w:p>
        </w:tc>
      </w:tr>
      <w:tr w14:paraId="3D0A67C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2905AD56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40 Online fitness bloggers share health information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59D78B5D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84 Having health knowledge and understanding heath concepts, but not engaging in healthy behaviors</w:t>
            </w:r>
          </w:p>
        </w:tc>
      </w:tr>
      <w:tr w14:paraId="47FFFB1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533CBDFF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41 External language stimulates self-involvement in movement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5C51C503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85 People who want to build muscle focus on their diet</w:t>
            </w:r>
          </w:p>
        </w:tc>
      </w:tr>
      <w:tr w14:paraId="39AE602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424FF2D3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42 Peers share health information with each other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10236A36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86 Work related to the need to ensure their own health and thus the health of others</w:t>
            </w:r>
          </w:p>
        </w:tc>
      </w:tr>
      <w:tr w14:paraId="134F10A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71AA828A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43 Intentional health maintenance through the study of specialized course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355EDCF2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87 Ability to run a public website</w:t>
            </w:r>
          </w:p>
        </w:tc>
      </w:tr>
      <w:tr w14:paraId="3BD7070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5B3E76E3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44 Awareness of keeping fit through exercise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0663C05B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88 Gain relevant experience from one’s own practical experience</w:t>
            </w:r>
          </w:p>
        </w:tc>
      </w:tr>
      <w:tr w14:paraId="5F31DA4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43355236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45 Visualization of external devices to be able to observe one’s own health at any time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6F9FC412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89 Regular exercise promotes moral health</w:t>
            </w:r>
          </w:p>
        </w:tc>
      </w:tr>
      <w:tr w14:paraId="0FCF958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1690AE3E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46 Practice examples can help understand health information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47793413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90 Health includes mental health, physical health, and a certain degree of social adaptability</w:t>
            </w:r>
          </w:p>
        </w:tc>
      </w:tr>
      <w:tr w14:paraId="44D49A1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29A8CAC4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47 Differences in autoimmunity lead to different body type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4B778FCD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91 Students have less health information and are less health literate</w:t>
            </w:r>
          </w:p>
        </w:tc>
      </w:tr>
      <w:tr w14:paraId="68FD1E5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2B275BEA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48 Training and exercise experiences lead to a better understanding of health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1FFDDC67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92 Supervising the acquisition of health information through examinations</w:t>
            </w:r>
          </w:p>
        </w:tc>
      </w:tr>
      <w:tr w14:paraId="40E8F7D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51815E39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49 The social behavior of exercise relieves psychological stres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6B088526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93 Good exercise habits promote good health</w:t>
            </w:r>
          </w:p>
        </w:tc>
      </w:tr>
      <w:tr w14:paraId="28DC003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4478E8D1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50 Knowledge of chronic disease prevention through sport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6D888179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94 Athletic skills to meet the requirements of the kinesiology program</w:t>
            </w:r>
          </w:p>
        </w:tc>
      </w:tr>
      <w:tr w14:paraId="590F0C2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1B00D7D5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51 Kinesiology students have strong athletic and physical abilitie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0A64D369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95 Ability to manage simple epidermal sports injuries</w:t>
            </w:r>
          </w:p>
        </w:tc>
      </w:tr>
      <w:tr w14:paraId="2876085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3151358A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52 Psychological learning stress among kinesiology student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137FCA06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 xml:space="preserve">E196 Having a good external physique </w:t>
            </w:r>
          </w:p>
        </w:tc>
      </w:tr>
      <w:tr w14:paraId="45EF582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5329F7D9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 xml:space="preserve">E53 Kinesiology students have poor hygiene practices 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0C16134E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97 Ensuring the authenticity of health knowledge</w:t>
            </w:r>
          </w:p>
        </w:tc>
      </w:tr>
      <w:tr w14:paraId="5ACBF5C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0A158838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54 Better physical indicators for kinesiology student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77177AB9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98 Getting sufficient sleep, not going to bed late, and going to bed after 11:00 p.m.</w:t>
            </w:r>
          </w:p>
        </w:tc>
      </w:tr>
      <w:tr w14:paraId="7C04C5D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5D9FD257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55 Kinesiology students are in better spirit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57553CA7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99 Habits are more important than self-control</w:t>
            </w:r>
          </w:p>
        </w:tc>
      </w:tr>
      <w:tr w14:paraId="0AF20EA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5E265D2F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56 Kinesiology reinforces social behavior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00D1C7FE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00 Rejuvenation of the three health problems</w:t>
            </w:r>
          </w:p>
        </w:tc>
      </w:tr>
      <w:tr w14:paraId="4F1A714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0329CD8E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57 Cultivating hard-working qualities in physical exercise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75BF833B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01 Kinesiology students are interested in sports</w:t>
            </w:r>
          </w:p>
        </w:tc>
      </w:tr>
      <w:tr w14:paraId="07230D5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44795756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58 Theoretical knowledge of sports can guide athletic behavior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7E185934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02 Know more about health-related professions, others just basic understanding</w:t>
            </w:r>
          </w:p>
        </w:tc>
      </w:tr>
      <w:tr w14:paraId="3477B34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66C46ACC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59 Theoretical knowledge of sports combined with practice helps achieve good workout result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1841EEED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03 People who are concerned about their health take the time to consult the literature</w:t>
            </w:r>
          </w:p>
        </w:tc>
      </w:tr>
      <w:tr w14:paraId="4AEF46F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6F25283E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60 A love of physical activity enables consistent exercise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7F85CBFB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04 Obtaining health information online is easy</w:t>
            </w:r>
          </w:p>
        </w:tc>
      </w:tr>
      <w:tr w14:paraId="55A5316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5881F8B3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61 Psychological regulation through sport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0D2EC0C0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05 Ability to recognize health information and access relevant articles</w:t>
            </w:r>
          </w:p>
        </w:tc>
      </w:tr>
      <w:tr w14:paraId="22EA14A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3D664531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62 Physical activity promotes mental health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177948C9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06 Healthy habits to maintain weekly exercise</w:t>
            </w:r>
          </w:p>
        </w:tc>
      </w:tr>
      <w:tr w14:paraId="3A28AED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0926DEAD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63 Being active with regular physical activity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3339596E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07 The secretion of hormones during exercise causes psychological pleasure</w:t>
            </w:r>
          </w:p>
        </w:tc>
      </w:tr>
      <w:tr w14:paraId="5378A48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45C88529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64 Participation in sports improves ability to interact with other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38A956ED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08 Students exercise alone at the gym or participate in instructor training</w:t>
            </w:r>
          </w:p>
        </w:tc>
      </w:tr>
      <w:tr w14:paraId="7373CE9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564DA8FC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65 Improvement in self-resistance and immunity to prevent disease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7C58BDBC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09 College students do not understand healthy habits</w:t>
            </w:r>
          </w:p>
        </w:tc>
      </w:tr>
      <w:tr w14:paraId="4D98DE3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3CC9ED25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66 Adequate sleep helps maintain a good physical condition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299B8061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10 Students must have knowledge and skills in first aid, and schools should organize competitions</w:t>
            </w:r>
          </w:p>
        </w:tc>
      </w:tr>
      <w:tr w14:paraId="0EACEDD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7C917057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67 Obtaining health knowledge from books, papers or the internet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728FB8AE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11 Health knowledge is shared through self-publishing</w:t>
            </w:r>
          </w:p>
        </w:tc>
      </w:tr>
      <w:tr w14:paraId="0FA7150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1B2C0F1E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68 Exercise in moderation; excessive exercise can interfere with normal life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044CC17A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12 Swimming regulates the external body temperature and strengthens the immune system.</w:t>
            </w:r>
          </w:p>
        </w:tc>
      </w:tr>
      <w:tr w14:paraId="0B0C6D7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17DF6240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69 Practical health cases help better understand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6FC8F283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13 Being physically active makes one mentally tough</w:t>
            </w:r>
          </w:p>
        </w:tc>
      </w:tr>
      <w:tr w14:paraId="3BC5806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76CF90F1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70 Health problems are mainly physical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13F86849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14 The problem of skipping breakfast and binge snacking</w:t>
            </w:r>
          </w:p>
        </w:tc>
      </w:tr>
      <w:tr w14:paraId="35A9C6B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22DAC422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71 Knowledge of anatomy and physiology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3DA31D59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15 Using exams to promote health literacy among students</w:t>
            </w:r>
          </w:p>
        </w:tc>
      </w:tr>
      <w:tr w14:paraId="7F60EE2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4D39E73F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72 Physical health as evidenced by indicators within normal limit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41694AA2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16 Knowledge of acute management and chronic phase stretching in sports rehabilitation</w:t>
            </w:r>
          </w:p>
        </w:tc>
      </w:tr>
      <w:tr w14:paraId="1961B98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449D7568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73 Good communicating skills, outgoing personality, lively, and cheerful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67AE00CD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17 Chronic injuries or sports illnesses caused by exercise</w:t>
            </w:r>
          </w:p>
        </w:tc>
      </w:tr>
      <w:tr w14:paraId="243B713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55163519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74 A regular routine is necessary for good health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4FFFD281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18 Classroom theoretical knowledge combined with one’s practical experience in determining sports injuries</w:t>
            </w:r>
          </w:p>
        </w:tc>
      </w:tr>
      <w:tr w14:paraId="242FE2D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1772EFFF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75 Warm-up and relaxation activities help prevent sports injurie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2F6DD923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19 A good exercise system promotes the proper functioning of other systems</w:t>
            </w:r>
          </w:p>
        </w:tc>
      </w:tr>
      <w:tr w14:paraId="191D026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5C1E24C0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76 Passionate about sports and exercise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0B74C101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20 Retweeting and sharing health information on the platform</w:t>
            </w:r>
          </w:p>
        </w:tc>
      </w:tr>
      <w:tr w14:paraId="77B3450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08F113DD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77 Critical thinking and ability to determine if health information is correct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2393C9D9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21 Checking the back of the wrist while playing tennis can prevent injuries</w:t>
            </w:r>
          </w:p>
        </w:tc>
      </w:tr>
      <w:tr w14:paraId="44674AE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336BE40D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78 Ability to record and forward health media material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4D189DB7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22 College students’ physical fitness declines, and myopia is a serious problem</w:t>
            </w:r>
          </w:p>
        </w:tc>
      </w:tr>
      <w:tr w14:paraId="58295C3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49B13617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79 Preparation of essential medications for diseases related to you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2E74F6B5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23 Access to a wide range of health information from the social dimension</w:t>
            </w:r>
          </w:p>
        </w:tc>
      </w:tr>
      <w:tr w14:paraId="7A2E1E2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45C46BDF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80 Pharmacologic prevention of simple physical ailment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1B6B3071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24 Using mobile applications to promote understanding of health literacy</w:t>
            </w:r>
          </w:p>
        </w:tc>
      </w:tr>
      <w:tr w14:paraId="50097F8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564722AB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 xml:space="preserve">E81 Health is having no serious physical injuries 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0209E100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25 Dissemination of health information to social service recipients</w:t>
            </w:r>
          </w:p>
        </w:tc>
      </w:tr>
      <w:tr w14:paraId="4D272F0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176E9001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 xml:space="preserve">E82 Health is the absence of disease 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079729B1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26 Getting a good night’s rest and maintaining daily energy</w:t>
            </w:r>
          </w:p>
        </w:tc>
      </w:tr>
      <w:tr w14:paraId="65B149A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73444DE6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83 Chronic diseases are common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1E6D6465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 xml:space="preserve">E227 Becoming aware of one’s health </w:t>
            </w:r>
          </w:p>
        </w:tc>
      </w:tr>
      <w:tr w14:paraId="6A393B9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5D62CEF9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84 Low body fat percentage and lots of muscle mas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32AB21B7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 xml:space="preserve">E228 Chronic diseases, such as diabetes, affect health </w:t>
            </w:r>
          </w:p>
        </w:tc>
      </w:tr>
      <w:tr w14:paraId="26C5575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30B05FC8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85 Good body shape and form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79575784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29 Preventing chronic diseases through exercise</w:t>
            </w:r>
          </w:p>
        </w:tc>
      </w:tr>
      <w:tr w14:paraId="4CA4553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7BB39BB5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86 The standard of health is to have good body form and functioning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3469746D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30 Maintaining muscle mass and striving for a pleasant appearance rather than for health</w:t>
            </w:r>
          </w:p>
        </w:tc>
      </w:tr>
      <w:tr w14:paraId="0B09E1A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5766BE41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87 Have a basic understanding of other people’s habits and behavior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1B9DAD31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31 Reducing fractures after an accidental fall</w:t>
            </w:r>
          </w:p>
        </w:tc>
      </w:tr>
      <w:tr w14:paraId="4ECC31E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1522ADFF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88 Acquiring health knowledge in classrooms and textbook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6E79B972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32 Rehabilitation and emergency management after sports injuries are health behaviors</w:t>
            </w:r>
          </w:p>
        </w:tc>
      </w:tr>
      <w:tr w14:paraId="109727A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0AA2CBD4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89 Understanding the science of exercise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227228E2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33 Work part-time at a gym or via the Internet</w:t>
            </w:r>
          </w:p>
        </w:tc>
      </w:tr>
      <w:tr w14:paraId="2623419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11D97C21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90 Scientific exercise requires specialized theoretical knowledge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5F7BA985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34 Applying health knowledge and learning in volunteer activities</w:t>
            </w:r>
          </w:p>
        </w:tc>
      </w:tr>
      <w:tr w14:paraId="2C7DE4B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3198E5E6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91 Resilient to stress and able to alleviate bad mood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51B8756E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35 College students need to be able to recognize true and false information</w:t>
            </w:r>
          </w:p>
        </w:tc>
      </w:tr>
      <w:tr w14:paraId="10DBDB6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74BCF016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92 Knowledgeable about sports nutrition knows what to do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0F537C7F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36 Public lectures and popular science are good avenues</w:t>
            </w:r>
          </w:p>
        </w:tc>
      </w:tr>
      <w:tr w14:paraId="27847F3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5D7C8190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93 Ability to help others with related health issue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0C836348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37 Exercise 150–300 minutes per week, with at least 25 minutes of moderate to high intensity exercise per session</w:t>
            </w:r>
          </w:p>
        </w:tc>
      </w:tr>
      <w:tr w14:paraId="21703F5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21108A4A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94 Seeking medical attention for serious health problem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12960CA8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38 Kinesiology students have good social interaction skills</w:t>
            </w:r>
          </w:p>
        </w:tc>
      </w:tr>
      <w:tr w14:paraId="211DE1D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6A3B53FB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95 Health problems associated with a sedentary lifestyle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0111C0CB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39 Middle-aged and older patients with underlying diseases maintain a basic level of exercise that is not strenuous</w:t>
            </w:r>
          </w:p>
        </w:tc>
      </w:tr>
      <w:tr w14:paraId="6F4A52F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126DFADB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96 Aggressive or competitive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203D6B4E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40 Improving health and preventing disease through exercise</w:t>
            </w:r>
          </w:p>
        </w:tc>
      </w:tr>
      <w:tr w14:paraId="5F01FD4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115D6B5E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97 Regular physical activity reduces depression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47ECB5A9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41 Availability of some after-school hours</w:t>
            </w:r>
          </w:p>
        </w:tc>
      </w:tr>
      <w:tr w14:paraId="75B4BB8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6A5F0B79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98 Teacher-led student exposure to health-related knowledge in school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5B480A01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42 Availability of the means and channels of transmission</w:t>
            </w:r>
          </w:p>
        </w:tc>
      </w:tr>
      <w:tr w14:paraId="3D0AEB2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318B0ADA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 xml:space="preserve">E99 Anxiety negatively affects quality of life 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3E2C1ABF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43 Not stretching after exercise with wrong movements</w:t>
            </w:r>
          </w:p>
        </w:tc>
      </w:tr>
      <w:tr w14:paraId="24AAD38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66EC01DF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00 The authority and logic of health knowledge can ensure that sharing health knowledge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0710A587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44 Academic literacy in writing and editing images</w:t>
            </w:r>
          </w:p>
        </w:tc>
      </w:tr>
      <w:tr w14:paraId="731060C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4881D7AE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01 Health and sports are highly relevant and easy to understand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383C0ECB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45 Online knowledge requires judging right and wrong, and one’s own experience helps others</w:t>
            </w:r>
          </w:p>
        </w:tc>
      </w:tr>
      <w:tr w14:paraId="4542B36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565CB23D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02 Health is simply the harmonization of mind and body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3D2EBE2E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46 Being able to live with a chronic disease for a long period of time is also a healthy condition</w:t>
            </w:r>
          </w:p>
        </w:tc>
      </w:tr>
      <w:tr w14:paraId="02FC7BE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2AE8E483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03 Daily health behaviors include physical activity, eating, and resting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43933F9E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47 Excessive use of electronic devices produces myopia and cervical spine problems</w:t>
            </w:r>
          </w:p>
        </w:tc>
      </w:tr>
      <w:tr w14:paraId="0EBBFDA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2B2AD950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04 Health means no interference with normal activities and exercise and not feeling pain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25DF9DF8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48 The presence of a long-term hidden disease is not a state of health</w:t>
            </w:r>
          </w:p>
        </w:tc>
      </w:tr>
      <w:tr w14:paraId="46214AE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5CFE98E1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05 Eating regular meals, living a regular lifestyle, and being active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2E3BC5D5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49 Inadequate capacity of university students to take care of themselves</w:t>
            </w:r>
          </w:p>
        </w:tc>
      </w:tr>
      <w:tr w14:paraId="7E545C1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0643678C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06 Maintaining your exercise routine; just sweat it out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62E8215A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50 Traditional health means the absence of disease</w:t>
            </w:r>
          </w:p>
        </w:tc>
      </w:tr>
      <w:tr w14:paraId="6CFC9C6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055D31B4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07 Little attention is paid to the issue of disease prevention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63486FF9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51 Schools provide health interventions for students</w:t>
            </w:r>
          </w:p>
        </w:tc>
      </w:tr>
      <w:tr w14:paraId="675BF21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3208889D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08 Obtaining health information through short Internet video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0C6DB240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52 Mental health refers to mindsets and attitudes exhibited by individuals</w:t>
            </w:r>
          </w:p>
        </w:tc>
      </w:tr>
      <w:tr w14:paraId="2C095C2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4D63B9C5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09 Eating a sensible diet with a balanced energy intake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05DA8ABE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53 Working people have little time to exercise, 3-4 times per week</w:t>
            </w:r>
          </w:p>
        </w:tc>
      </w:tr>
      <w:tr w14:paraId="0370C91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7E207EA2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10 Following health information that interests you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3FA6F77A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54 Patients with underlying diseases are not perfectly healthy</w:t>
            </w:r>
          </w:p>
        </w:tc>
      </w:tr>
      <w:tr w14:paraId="55109F0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18DEE23A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11 Paying attention to your diet according to your exercise habit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39999C5E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55 The difference between optimism and pessimism</w:t>
            </w:r>
          </w:p>
        </w:tc>
      </w:tr>
      <w:tr w14:paraId="6E1DC80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79B2E547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12 Developing training content based on the training program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5F12C509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56 Sleeping late interferes with breakfast, which is unhealthy</w:t>
            </w:r>
          </w:p>
        </w:tc>
      </w:tr>
      <w:tr w14:paraId="5C91FA6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078EB11F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13 Health risks associated with high-intensity exercise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082DB554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57 Not being well informed about medication use can cause medication abuse or misuse</w:t>
            </w:r>
          </w:p>
        </w:tc>
      </w:tr>
      <w:tr w14:paraId="5C16A5C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67414086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 xml:space="preserve">E114 Taking drugs to build muscle 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4D554A77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 xml:space="preserve">E258 Health includes physiological, physical, and mental health </w:t>
            </w:r>
          </w:p>
        </w:tc>
      </w:tr>
      <w:tr w14:paraId="3C1098F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6BE18D84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15 Physical training combined with sport-specific skill training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46FEE7D4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59 Mastering standard movements without forcing oneself to complete them</w:t>
            </w:r>
          </w:p>
        </w:tc>
      </w:tr>
      <w:tr w14:paraId="6BEB4DD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63CA0E1B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16 Being sociable and having good interpersonal relationships is considered mental health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598C06BC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60 Ensuring one’s health literacy and disseminating the right information</w:t>
            </w:r>
          </w:p>
        </w:tc>
      </w:tr>
      <w:tr w14:paraId="3A9BEDB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3D15E807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17 Being conscious of your body image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0C7333EE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61 Mental health reflects on physical health</w:t>
            </w:r>
          </w:p>
        </w:tc>
      </w:tr>
      <w:tr w14:paraId="39C4DC0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0AFAEDBB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18 The quest for better results and perfect athletic performance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577EE285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62 Rest is more important than diet, and adequate sleep is different for everyone</w:t>
            </w:r>
          </w:p>
        </w:tc>
      </w:tr>
      <w:tr w14:paraId="003B35C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503934CF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19 Lack of vigilance against infectious disease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3DABBB3F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63 The authority of the identity can be recognized by more people</w:t>
            </w:r>
          </w:p>
        </w:tc>
      </w:tr>
      <w:tr w14:paraId="39F01FE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7A8A0D18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20 Staying healthy from disease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1D2545B6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64 Eating smaller meals to ensure a healthy diet</w:t>
            </w:r>
          </w:p>
        </w:tc>
      </w:tr>
      <w:tr w14:paraId="04152A2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4C039629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21 Developing a sensible training program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40A48F2B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 xml:space="preserve">E265 Health is being comfortable </w:t>
            </w:r>
          </w:p>
        </w:tc>
      </w:tr>
      <w:tr w14:paraId="08DCBCF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3AFF0996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22 The atmosphere of the workout environment influences workout habit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651F9D27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66 Sports, muscle, or joint injuries</w:t>
            </w:r>
          </w:p>
        </w:tc>
      </w:tr>
      <w:tr w14:paraId="04FC97E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1749CA0A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23 Difference between exercise and training; exercise is related to health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04D89C9B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67 Cultivating students with authority in the classroom to lead the way</w:t>
            </w:r>
          </w:p>
        </w:tc>
      </w:tr>
      <w:tr w14:paraId="21786F7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695CA8EC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24 Regular physical activity leads to a strong body and promotes health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22C9596D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68 Active rehabilitation after sports injuries</w:t>
            </w:r>
          </w:p>
        </w:tc>
      </w:tr>
      <w:tr w14:paraId="71D7990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2458B293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25 Resistance prevents disease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79C7676C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69 Chronic unhealthy habits can cause changes in the body</w:t>
            </w:r>
          </w:p>
        </w:tc>
      </w:tr>
      <w:tr w14:paraId="4BB3ABE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7715EED0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26 Playing ball to build arm strength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1F77A2F7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70 Physical health, mental health, and health related to interpersonal interactions</w:t>
            </w:r>
          </w:p>
        </w:tc>
      </w:tr>
      <w:tr w14:paraId="5AEF01D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46D5C1E3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27 Obtaining knowledge of sports injury prevention from classmate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117BF191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71 Not realizing the importance of health when not injured, need more cases</w:t>
            </w:r>
          </w:p>
        </w:tc>
      </w:tr>
      <w:tr w14:paraId="4BBB7D6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1E25AD55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28 Obtaining health information from health magazine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267759C4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72 Sensing relevant health information through one’s situation</w:t>
            </w:r>
          </w:p>
        </w:tc>
      </w:tr>
      <w:tr w14:paraId="12B30CE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72C6EA60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 xml:space="preserve">E129 Infectious disease problems unhealthy sex 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541A5EC8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 xml:space="preserve">E273 Meeting the expectations or approval of others affects self-esteem </w:t>
            </w:r>
          </w:p>
        </w:tc>
      </w:tr>
      <w:tr w14:paraId="4B91854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7A01CEA1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30 When people need to know something, they tell them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3260EDDA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74 Developed Internet, more experts, confusing information</w:t>
            </w:r>
          </w:p>
        </w:tc>
      </w:tr>
      <w:tr w14:paraId="0087F6D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28B3FB9F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31 Ability to use communication tool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1BC8C706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75 Different intensities and types of exercise can improve different diseases</w:t>
            </w:r>
          </w:p>
        </w:tc>
      </w:tr>
      <w:tr w14:paraId="7B601FB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7B165346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32 Smoking, drinking, and bad habit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2285A037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76 Exercise promotes the body’s indicators</w:t>
            </w:r>
          </w:p>
        </w:tc>
      </w:tr>
      <w:tr w14:paraId="1EC3816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31ACAE9B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33 Knowing to take cold medicine for a cold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48B339F7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77 Improvement of blood glucose lipids and obesity through exercise</w:t>
            </w:r>
          </w:p>
        </w:tc>
      </w:tr>
      <w:tr w14:paraId="6D936A0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4D487A53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34 Conventional medicine and autoimmunity to fight fevers and cold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7089B28B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78 Acupuncture and massage can be soothing and affect mood</w:t>
            </w:r>
          </w:p>
        </w:tc>
      </w:tr>
      <w:tr w14:paraId="66965EE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4B570E78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35 Obtaining health information prevention from textbooks or online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65D2E48A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79 Cupping can remove dampness</w:t>
            </w:r>
          </w:p>
        </w:tc>
      </w:tr>
      <w:tr w14:paraId="49D2C75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31C34C16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 xml:space="preserve">E136 Health is the lack of effects on normal life 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2C4ABA1D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80 Moderate scientific exercise based on one’s condition</w:t>
            </w:r>
          </w:p>
        </w:tc>
      </w:tr>
      <w:tr w14:paraId="4FC2999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36376360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37 Understanding exercise habits and knowing how to relax and rest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05EC27E1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81 Pursuing a healthy diet differs between individuals</w:t>
            </w:r>
          </w:p>
        </w:tc>
      </w:tr>
      <w:tr w14:paraId="62143BF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778AE7D4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38 Different populations have different health need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26ECB624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82 Exercise improves mental and physical stamina</w:t>
            </w:r>
          </w:p>
        </w:tc>
      </w:tr>
      <w:tr w14:paraId="17B1CAF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3D4CADF2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39 Not shying away from contact with others, being confident and generous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41BA007E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83 Healthy lifestyles include work, rest, diet, and scientific exercise</w:t>
            </w:r>
          </w:p>
        </w:tc>
      </w:tr>
      <w:tr w14:paraId="49BBC73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1AC48D33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40 Avoiding high-calorie junk food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01698FBC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84 Positive attitudes at work reflect mental health</w:t>
            </w:r>
          </w:p>
        </w:tc>
      </w:tr>
      <w:tr w14:paraId="0A84967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43D71B85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41 Maintaining a diet of three meals a day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2E4790A3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85 Brushing your teeth at night before going to bed and rinsing your mouth in the morning</w:t>
            </w:r>
          </w:p>
        </w:tc>
      </w:tr>
      <w:tr w14:paraId="2EEE9D4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1B8CC6CC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42 Staying healthy is the foundation for getting in shape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02B32DBF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86 Nutritional balance to maintain a dynamic balance between energy intake and output</w:t>
            </w:r>
          </w:p>
        </w:tc>
      </w:tr>
      <w:tr w14:paraId="3A939FA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1313882E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43 Health is having the energy to go about your daily life without getting sick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6F5C14B7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87 Endocrine disorders caused by staying up late and eating irregularly</w:t>
            </w:r>
          </w:p>
        </w:tc>
      </w:tr>
      <w:tr w14:paraId="44AA48F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4C61789A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144 Schools offer health programs to give students access to health information</w:t>
            </w:r>
          </w:p>
        </w:tc>
        <w:tc>
          <w:tcPr>
            <w:tcW w:w="2500" w:type="pct"/>
            <w:tcBorders>
              <w:tl2br w:val="nil"/>
              <w:tr2bl w:val="nil"/>
            </w:tcBorders>
          </w:tcPr>
          <w:p w14:paraId="525C9418">
            <w:pPr>
              <w:widowControl w:val="0"/>
              <w:spacing w:line="240" w:lineRule="auto"/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sz w:val="22"/>
                <w:szCs w:val="22"/>
                <w:lang w:val="en-US" w:eastAsia="zh-CN"/>
                <w14:ligatures w14:val="none"/>
              </w:rPr>
              <w:t>E288 Invisible sub-health states are unhealthy</w:t>
            </w:r>
          </w:p>
        </w:tc>
      </w:tr>
    </w:tbl>
    <w:p w14:paraId="53BEFDCE">
      <w:pPr>
        <w:widowControl w:val="0"/>
        <w:spacing w:line="360" w:lineRule="auto"/>
        <w:jc w:val="both"/>
        <w:rPr>
          <w:rFonts w:eastAsia="宋体"/>
          <w:b/>
          <w:bCs/>
          <w:lang w:val="en-US" w:eastAsia="zh-CN"/>
          <w14:ligatures w14:val="none"/>
        </w:rPr>
      </w:pPr>
    </w:p>
    <w:p w14:paraId="611BB741">
      <w:pPr>
        <w:spacing w:line="240" w:lineRule="auto"/>
        <w:rPr>
          <w:rFonts w:eastAsia="宋体"/>
          <w:b/>
          <w:bCs/>
          <w:lang w:val="en-US" w:eastAsia="zh-CN"/>
          <w14:ligatures w14:val="none"/>
        </w:rPr>
      </w:pPr>
      <w:r>
        <w:rPr>
          <w:rFonts w:eastAsia="宋体"/>
          <w:b/>
          <w:bCs/>
          <w:lang w:val="en-US" w:eastAsia="zh-CN"/>
          <w14:ligatures w14:val="none"/>
        </w:rPr>
        <w:br w:type="page"/>
      </w:r>
    </w:p>
    <w:p w14:paraId="7F521645">
      <w:pPr>
        <w:widowControl w:val="0"/>
        <w:spacing w:line="360" w:lineRule="auto"/>
        <w:jc w:val="both"/>
        <w:rPr>
          <w:rFonts w:eastAsia="宋体"/>
          <w:lang w:val="en-US" w:eastAsia="zh-CN"/>
          <w14:ligatures w14:val="none"/>
        </w:rPr>
      </w:pPr>
      <w:r>
        <w:rPr>
          <w:rFonts w:hint="eastAsia" w:eastAsia="宋体"/>
          <w:b/>
          <w:bCs/>
          <w:lang w:val="en-US" w:eastAsia="zh-CN"/>
          <w14:ligatures w14:val="none"/>
        </w:rPr>
        <w:t xml:space="preserve">Table </w:t>
      </w:r>
      <w:r>
        <w:rPr>
          <w:rFonts w:eastAsia="宋体"/>
          <w:b/>
          <w:bCs/>
          <w:lang w:val="en-US" w:eastAsia="zh-CN"/>
          <w14:ligatures w14:val="none"/>
        </w:rPr>
        <w:t>S</w:t>
      </w:r>
      <w:r>
        <w:rPr>
          <w:rFonts w:hint="eastAsia" w:eastAsia="宋体"/>
          <w:b/>
          <w:bCs/>
          <w:lang w:val="en-US" w:eastAsia="zh-CN"/>
          <w14:ligatures w14:val="none"/>
        </w:rPr>
        <w:t xml:space="preserve">2. </w:t>
      </w:r>
      <w:r>
        <w:rPr>
          <w:rFonts w:eastAsia="宋体"/>
          <w:lang w:val="en-US" w:eastAsia="zh-CN"/>
          <w14:ligatures w14:val="none"/>
        </w:rPr>
        <w:t xml:space="preserve">Conceptualization results </w:t>
      </w:r>
      <w:r>
        <w:rPr>
          <w:rFonts w:hint="eastAsia" w:eastAsia="宋体"/>
          <w:lang w:val="en-US" w:eastAsia="zh-CN"/>
          <w14:ligatures w14:val="none"/>
        </w:rPr>
        <w:t xml:space="preserve">of 288 </w:t>
      </w:r>
      <w:r>
        <w:rPr>
          <w:rFonts w:eastAsia="宋体"/>
          <w:lang w:val="en-US" w:eastAsia="zh-CN"/>
          <w14:ligatures w14:val="none"/>
        </w:rPr>
        <w:t>tagged labels</w:t>
      </w:r>
    </w:p>
    <w:tbl>
      <w:tblPr>
        <w:tblStyle w:val="9"/>
        <w:tblW w:w="5000" w:type="pct"/>
        <w:tblInd w:w="0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3949"/>
        <w:gridCol w:w="1701"/>
        <w:gridCol w:w="2067"/>
      </w:tblGrid>
      <w:tr w14:paraId="29E332FC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825" w:type="pct"/>
            <w:tcBorders>
              <w:bottom w:val="single" w:color="000000" w:sz="8" w:space="0"/>
            </w:tcBorders>
            <w:vAlign w:val="center"/>
          </w:tcPr>
          <w:p w14:paraId="0B2D5738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Number</w:t>
            </w:r>
          </w:p>
        </w:tc>
        <w:tc>
          <w:tcPr>
            <w:tcW w:w="2136" w:type="pct"/>
            <w:tcBorders>
              <w:bottom w:val="single" w:color="000000" w:sz="8" w:space="0"/>
            </w:tcBorders>
            <w:vAlign w:val="center"/>
          </w:tcPr>
          <w:p w14:paraId="3F051214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 xml:space="preserve"> Tagged Labels</w:t>
            </w:r>
          </w:p>
        </w:tc>
        <w:tc>
          <w:tcPr>
            <w:tcW w:w="920" w:type="pct"/>
            <w:tcBorders>
              <w:bottom w:val="single" w:color="000000" w:sz="8" w:space="0"/>
            </w:tcBorders>
            <w:vAlign w:val="center"/>
          </w:tcPr>
          <w:p w14:paraId="40935D1C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 xml:space="preserve"> Number of Materials</w:t>
            </w:r>
          </w:p>
        </w:tc>
        <w:tc>
          <w:tcPr>
            <w:tcW w:w="1118" w:type="pct"/>
            <w:tcBorders>
              <w:bottom w:val="single" w:color="000000" w:sz="8" w:space="0"/>
            </w:tcBorders>
            <w:vAlign w:val="center"/>
          </w:tcPr>
          <w:p w14:paraId="7067DED3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Number of</w:t>
            </w:r>
          </w:p>
          <w:p w14:paraId="5BDC34D2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Participants</w:t>
            </w:r>
          </w:p>
        </w:tc>
      </w:tr>
      <w:tr w14:paraId="18BB9AFC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825" w:type="pc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0C27A718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1</w:t>
            </w:r>
          </w:p>
        </w:tc>
        <w:tc>
          <w:tcPr>
            <w:tcW w:w="2136" w:type="pc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4894E9BA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4 articles: E78, E131, E187, E244</w:t>
            </w:r>
          </w:p>
        </w:tc>
        <w:tc>
          <w:tcPr>
            <w:tcW w:w="920" w:type="pc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13D77125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8</w:t>
            </w:r>
          </w:p>
        </w:tc>
        <w:tc>
          <w:tcPr>
            <w:tcW w:w="1118" w:type="pc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4B1C537C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4</w:t>
            </w:r>
          </w:p>
        </w:tc>
      </w:tr>
      <w:tr w14:paraId="77AB761E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70356E57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2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6D4ECEE5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 xml:space="preserve">2 </w:t>
            </w: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articles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: E2, E186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036416FD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9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31D29BB0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5</w:t>
            </w:r>
          </w:p>
        </w:tc>
      </w:tr>
      <w:tr w14:paraId="2D8A04BD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07DF4C2C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3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0A303CDF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4 articles: E67, E88, E98, E168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779BF92C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18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35B2F5BC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10</w:t>
            </w:r>
          </w:p>
        </w:tc>
      </w:tr>
      <w:tr w14:paraId="7AB125B8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22E49F87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4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2BC1B0CC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8 articles: E25, E70, E72, E81, E82, E153, E167, E169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40A84B77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21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1363E767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10</w:t>
            </w:r>
          </w:p>
        </w:tc>
      </w:tr>
      <w:tr w14:paraId="1D7374EE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7900F2BC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5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570809A0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5 articles: E16, E23, E24, E42, E127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6A6630DD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22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6D6D8425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12</w:t>
            </w:r>
          </w:p>
        </w:tc>
      </w:tr>
      <w:tr w14:paraId="768AD9AD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7159A11B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6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3E85D4FA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4 articles: E1, E89, E90, E145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2F485962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16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0599C0EC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8</w:t>
            </w:r>
          </w:p>
        </w:tc>
      </w:tr>
      <w:tr w14:paraId="1D34FF58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47CDA7AD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7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0689C871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4 articles: E46, E224, E234, E245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6EDB505E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6EA724A0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4</w:t>
            </w:r>
          </w:p>
        </w:tc>
      </w:tr>
      <w:tr w14:paraId="2379D28A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15349821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8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754BE493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6 articles: E40, E108, E135, E204, E211, E236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7B8CDBAD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18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65D47AD9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12</w:t>
            </w:r>
          </w:p>
        </w:tc>
      </w:tr>
      <w:tr w14:paraId="2C404EDC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138ECDB4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9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1A15AA9D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7 articles: E77, E175, E197, E203, E205, E235, E274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4C3F01E8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12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2838F5F4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6</w:t>
            </w:r>
          </w:p>
        </w:tc>
      </w:tr>
      <w:tr w14:paraId="07649C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3A1E10C2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10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75E8BF8B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10 articles: E37, E128, E154, E172, E188, E208, E223, E225, E233, E272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7D092C28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18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63EFF3B0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10</w:t>
            </w:r>
          </w:p>
        </w:tc>
      </w:tr>
      <w:tr w14:paraId="5CDFD7FE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39C934A2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11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2EDEE1B3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 xml:space="preserve">3 </w:t>
            </w: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articles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: E15, E20, E21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37856B5E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7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1474B8BD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3</w:t>
            </w:r>
          </w:p>
        </w:tc>
      </w:tr>
      <w:tr w14:paraId="01B59D01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126E00FF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12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387F39A8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2 articles: E263, E267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03D3C205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6DC6E114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1</w:t>
            </w:r>
          </w:p>
        </w:tc>
      </w:tr>
      <w:tr w14:paraId="58EB203F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2F54CFA9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13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55F295AD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2 articles: E18, E177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5664E630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77DF9F31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4</w:t>
            </w:r>
          </w:p>
        </w:tc>
      </w:tr>
      <w:tr w14:paraId="24514910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4F40FE0E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14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62D4E2B4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3 articles: E32, E100, E260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1C09F58D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6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451DD3C0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4</w:t>
            </w:r>
          </w:p>
        </w:tc>
      </w:tr>
      <w:tr w14:paraId="1F3D6217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5D6CBC42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15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3A34EB3E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2 articles: E95, E271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1B317428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5341D2B6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4</w:t>
            </w:r>
          </w:p>
        </w:tc>
      </w:tr>
      <w:tr w14:paraId="6BAFA0F3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10E8DB42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16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63C9D018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2 articles: E192, E215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50410CF9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9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6A9B87A4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4</w:t>
            </w:r>
          </w:p>
        </w:tc>
      </w:tr>
      <w:tr w14:paraId="36DEA5A0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4BBE8C94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17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43278B42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14 articles: E7, E8, E68, E76, E106, E122, E146, E149, E171, E189, E237, E239, E253, E280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5F163792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24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725EB8A6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12</w:t>
            </w:r>
          </w:p>
        </w:tc>
      </w:tr>
      <w:tr w14:paraId="7F4632D0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1684C591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18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42F9DCEF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11 articles: E6, E79, E80, E83, E94, E107, E114, E119, E133, E134, E257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069D8E20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20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6562182C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10</w:t>
            </w:r>
          </w:p>
        </w:tc>
      </w:tr>
      <w:tr w14:paraId="39434F20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431845CE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19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0BED3CCC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3 articles: E43, E159, E191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27422106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4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2EF99E86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3</w:t>
            </w:r>
          </w:p>
        </w:tc>
      </w:tr>
      <w:tr w14:paraId="3F554E1D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663F4D4C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20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06AE3B9A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2 articles: E73, E238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65313FB6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2D660EDF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5</w:t>
            </w:r>
          </w:p>
        </w:tc>
      </w:tr>
      <w:tr w14:paraId="64746D46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46A284DA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21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2AD30F64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5 articles: E28, E147, E214, E256, E287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7E022BF1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16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345CBABB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11</w:t>
            </w:r>
          </w:p>
        </w:tc>
      </w:tr>
      <w:tr w14:paraId="22A3FB51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6191125C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22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0DA5584E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15 articles: E14, E26, E33, E34, E35, E36, E38, E91, E99, E160, E161, E252, E255, E278, E284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1B396136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15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035302ED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10</w:t>
            </w:r>
          </w:p>
        </w:tc>
      </w:tr>
      <w:tr w14:paraId="5AE7E9F6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07ED1545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23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4877FE21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9 articles: E103, E105, E179, E206, E262, E269, E279, E283, E285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3E5D071D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12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11E6B62F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7</w:t>
            </w:r>
          </w:p>
        </w:tc>
      </w:tr>
      <w:tr w14:paraId="70733D67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0E0767C0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24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7395C6A5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8 articles: E44, E120, E124, E182, E193, E276, E277, E282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53F2AFDC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15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205177F2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10</w:t>
            </w:r>
          </w:p>
        </w:tc>
      </w:tr>
      <w:tr w14:paraId="51836216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100784FE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25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250C453C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5 articles: E41, E96, E118, E174, E273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62C8C378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9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4AFFC708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6</w:t>
            </w:r>
          </w:p>
        </w:tc>
      </w:tr>
      <w:tr w14:paraId="58E932FE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3856BA36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26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17DB6651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6 articles: E31, E144, E150, E164, E241, E251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56F0E3B4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13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725C45A8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5</w:t>
            </w:r>
          </w:p>
        </w:tc>
      </w:tr>
      <w:tr w14:paraId="2C9487D8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055628F2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27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665DBE3F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5 articles: E157, E176, E183, E195, E210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35586089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6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1A7C45F5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3</w:t>
            </w:r>
          </w:p>
        </w:tc>
      </w:tr>
      <w:tr w14:paraId="29EDE0BF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592C3A04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28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601C6E75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11 articles: E9, E10, E11, E12, E13, E126, E148, E212, E219, E231, E275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3DC66B00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20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0003B971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7</w:t>
            </w:r>
          </w:p>
        </w:tc>
      </w:tr>
      <w:tr w14:paraId="430E1A10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25D3B7D0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29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0835CA52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9 articles: E50, E65, E125, E151, E152, E200, E228, E229, E240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129F6018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15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073623F5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8</w:t>
            </w:r>
          </w:p>
        </w:tc>
      </w:tr>
      <w:tr w14:paraId="0348EE0C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0F0AAA29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30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4579F6EE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4 articles: E3, E29, E158, E199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7302D795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6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4F156823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3</w:t>
            </w:r>
          </w:p>
        </w:tc>
      </w:tr>
      <w:tr w14:paraId="0545A03E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1FE0E1FB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31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64BB09DF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5 articles: E75, E232, E243, E266, E268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7676AB57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12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4198280F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9</w:t>
            </w:r>
          </w:p>
        </w:tc>
      </w:tr>
      <w:tr w14:paraId="4AFB664F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5B21275D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32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105CCF36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2 articles: E87, E93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5385FAF2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2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55F8F5D2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2</w:t>
            </w:r>
          </w:p>
        </w:tc>
      </w:tr>
      <w:tr w14:paraId="42CE3503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2990C98E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33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028AD728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2 articles: E53, E129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236CD21B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20C50E9C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3</w:t>
            </w:r>
          </w:p>
        </w:tc>
      </w:tr>
      <w:tr w14:paraId="1F4B7CC3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7BD492B9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34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18AD2BE5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15 articles: E102, E104, E136, E143, E181, E190, E246, E248, E250, E254, E258, E261, E265, E270, E288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4679BDF8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16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47799B66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10</w:t>
            </w:r>
          </w:p>
        </w:tc>
      </w:tr>
      <w:tr w14:paraId="65750E14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2DFDFD1D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35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5D99CA79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2 articles: E39, E220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6FF96A28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3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4E6A7771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3</w:t>
            </w:r>
          </w:p>
        </w:tc>
      </w:tr>
      <w:tr w14:paraId="3FE3BE85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56AA01E9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36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61F70AA1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1 article: E242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5D5FA205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1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38D78A5C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1</w:t>
            </w:r>
          </w:p>
        </w:tc>
      </w:tr>
      <w:tr w14:paraId="13DB2DE4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1F10B8A7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37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19213BAA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3 articles: E137, E221, E259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2AFA9830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6AAD4273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3</w:t>
            </w:r>
          </w:p>
        </w:tc>
      </w:tr>
      <w:tr w14:paraId="5ABD2D14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5A7C3DD2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38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59508B9A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4 articles: E54, E84, E85, E196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020881C5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6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1B67087C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5</w:t>
            </w:r>
          </w:p>
        </w:tc>
      </w:tr>
      <w:tr w14:paraId="723F5A93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2677334E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39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56F47153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2 articles: E222, E247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7AAC515E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4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3FBA89A5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3</w:t>
            </w:r>
          </w:p>
        </w:tc>
      </w:tr>
      <w:tr w14:paraId="6343C617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0382BF3A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40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6ACB7C1D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2 articles: E166, E170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1B65469E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2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1752EC66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1</w:t>
            </w:r>
          </w:p>
        </w:tc>
      </w:tr>
      <w:tr w14:paraId="27B2697C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3A1353AC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41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7BB6CAF4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1 article: E47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2E94F385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1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234EF8FB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1</w:t>
            </w:r>
          </w:p>
        </w:tc>
      </w:tr>
      <w:tr w14:paraId="156ACEE3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02858BA6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42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51FFC122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3 articles: E22, E30, E130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5BA117BB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6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4E184DBB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4</w:t>
            </w:r>
          </w:p>
        </w:tc>
      </w:tr>
      <w:tr w14:paraId="0390DF11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3D8F86AC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43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7A76CCB3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3 articles: E71, E202, E216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3A97E5A4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3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70518CBB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3</w:t>
            </w:r>
          </w:p>
        </w:tc>
      </w:tr>
      <w:tr w14:paraId="775E4D24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67CA4FD6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44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74D9F9C0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3 articles: E19, E110, E227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694F248C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8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1C39FAFC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5</w:t>
            </w:r>
          </w:p>
        </w:tc>
      </w:tr>
      <w:tr w14:paraId="1123EF4B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77C255BC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45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016B73D2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3 articles: E48, E69, E218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1246E5BB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9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44E7F161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6</w:t>
            </w:r>
          </w:p>
        </w:tc>
      </w:tr>
      <w:tr w14:paraId="4DA2FA2E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2A9FD256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46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646E76CE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8 articles: E51, E58, E59, E112, E115, E121, E194, E201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7CD0ADC0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17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6CA694AF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9</w:t>
            </w:r>
          </w:p>
        </w:tc>
      </w:tr>
      <w:tr w14:paraId="04A4272F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00649340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47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7F9C08A5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3 articles: E5, E17, E178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20048C0B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6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697D3D43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3</w:t>
            </w:r>
          </w:p>
        </w:tc>
      </w:tr>
      <w:tr w14:paraId="40942769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287FE282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48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150823DD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4 articles: E4, E184, E209, E249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7454804B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6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68CAA120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5</w:t>
            </w:r>
          </w:p>
        </w:tc>
      </w:tr>
      <w:tr w14:paraId="4D77A00F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0EB8B85F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49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29C08D4F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1 article: E45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5AF9D934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2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3E0E8100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1</w:t>
            </w:r>
          </w:p>
        </w:tc>
      </w:tr>
      <w:tr w14:paraId="495B5270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01444F19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50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3CF18829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3 articles: E56, E63, E64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1901608E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4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64E1E6AC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3</w:t>
            </w:r>
          </w:p>
        </w:tc>
      </w:tr>
      <w:tr w14:paraId="5D8EC8CC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4F76797D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51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493DFCF4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2 articles: E116, E139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6A1E0550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4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1CBEC4C0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2</w:t>
            </w:r>
          </w:p>
        </w:tc>
      </w:tr>
      <w:tr w14:paraId="60774BC0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49BA2C26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52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5DCD3859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9 articles: E92, E111, E140, E141, E156, E165, E185, E264, E281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24F7A8D7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16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4C151945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9</w:t>
            </w:r>
          </w:p>
        </w:tc>
      </w:tr>
      <w:tr w14:paraId="0EACBBBC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5BA1DCDD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53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669748F2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3 articles: E27, E109, E286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54D65809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8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3DFC2F3B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5</w:t>
            </w:r>
          </w:p>
        </w:tc>
      </w:tr>
      <w:tr w14:paraId="6B4B8179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13AAD1D9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54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2E9A09DA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5 articles: E66, E74, E180, E198, E226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6678CDC7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15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437B467A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9</w:t>
            </w:r>
          </w:p>
        </w:tc>
      </w:tr>
      <w:tr w14:paraId="6E00FCB6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4AB2DFEA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55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2EAA6C67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10 articles: E49, E55, E57, E61, E62, E97, E155, E162, E207, E213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5B0D6EA1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19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2D59EDB5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12</w:t>
            </w:r>
          </w:p>
        </w:tc>
      </w:tr>
      <w:tr w14:paraId="3B97F1B8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36EBC8A8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56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02FB9D1B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1 article: E52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09C6D0D4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7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2B461B74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4</w:t>
            </w:r>
          </w:p>
        </w:tc>
      </w:tr>
      <w:tr w14:paraId="0F07DB5E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4F210077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57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7F82C971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3 articles: E132, E163, E173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5776F96C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8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0A4B8A5E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4</w:t>
            </w:r>
          </w:p>
        </w:tc>
      </w:tr>
      <w:tr w14:paraId="16DA933F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3B7766DC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58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3A99D9BA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5 articles: E60, E117, E138, E142, E230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3B427D54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15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00CEC14F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9</w:t>
            </w:r>
          </w:p>
        </w:tc>
      </w:tr>
      <w:tr w14:paraId="1CEA8DCD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5A4F9D6C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59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15928DBB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2 articles: E113, E217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32540B70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16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5D478C9F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11</w:t>
            </w:r>
          </w:p>
        </w:tc>
      </w:tr>
      <w:tr w14:paraId="21A93AFA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6D4EA35F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D60</w:t>
            </w:r>
          </w:p>
        </w:tc>
        <w:tc>
          <w:tcPr>
            <w:tcW w:w="2136" w:type="pct"/>
            <w:tcBorders>
              <w:tl2br w:val="nil"/>
              <w:tr2bl w:val="nil"/>
            </w:tcBorders>
            <w:vAlign w:val="center"/>
          </w:tcPr>
          <w:p w14:paraId="7CE1C709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3 articles: E86, E101, E123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7C9D9808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3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44DE5D2C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3</w:t>
            </w:r>
          </w:p>
        </w:tc>
      </w:tr>
      <w:tr w14:paraId="5BB74E0C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961" w:type="pct"/>
            <w:gridSpan w:val="2"/>
            <w:tcBorders>
              <w:tl2br w:val="nil"/>
              <w:tr2bl w:val="nil"/>
            </w:tcBorders>
            <w:vAlign w:val="center"/>
          </w:tcPr>
          <w:p w14:paraId="131B5754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eastAsia="zh-CN"/>
                <w14:ligatures w14:val="none"/>
              </w:rPr>
              <w:t>288 articles</w:t>
            </w:r>
          </w:p>
        </w:tc>
        <w:tc>
          <w:tcPr>
            <w:tcW w:w="920" w:type="pct"/>
            <w:tcBorders>
              <w:tl2br w:val="nil"/>
              <w:tr2bl w:val="nil"/>
            </w:tcBorders>
            <w:vAlign w:val="center"/>
          </w:tcPr>
          <w:p w14:paraId="1AF1DA34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593</w:t>
            </w:r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4B4CC891">
            <w:pPr>
              <w:widowControl w:val="0"/>
              <w:suppressAutoHyphens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val="en-US" w:eastAsia="zh-CN" w:bidi="ar"/>
                <w14:ligatures w14:val="none"/>
              </w:rPr>
              <w:t>349</w:t>
            </w:r>
          </w:p>
        </w:tc>
      </w:tr>
    </w:tbl>
    <w:p w14:paraId="27394EEE">
      <w:pPr>
        <w:spacing w:line="240" w:lineRule="auto"/>
        <w:rPr>
          <w:rFonts w:eastAsia="宋体"/>
          <w:b/>
          <w:bCs/>
          <w:lang w:val="en-US" w:eastAsia="zh-CN"/>
          <w14:ligatures w14:val="none"/>
        </w:rPr>
      </w:pPr>
      <w:r>
        <w:rPr>
          <w:rFonts w:eastAsia="宋体"/>
          <w:b/>
          <w:bCs/>
          <w:lang w:val="en-US" w:eastAsia="zh-CN"/>
          <w14:ligatures w14:val="none"/>
        </w:rPr>
        <w:br w:type="page"/>
      </w:r>
    </w:p>
    <w:p w14:paraId="5C95D9A0">
      <w:pPr>
        <w:widowControl w:val="0"/>
        <w:spacing w:line="360" w:lineRule="auto"/>
        <w:jc w:val="both"/>
        <w:rPr>
          <w:rFonts w:eastAsia="宋体"/>
          <w:lang w:val="en-US" w:eastAsia="zh-CN"/>
          <w14:ligatures w14:val="none"/>
        </w:rPr>
      </w:pPr>
      <w:r>
        <w:rPr>
          <w:rFonts w:hint="eastAsia" w:eastAsia="宋体"/>
          <w:b/>
          <w:bCs/>
          <w:lang w:val="en-US" w:eastAsia="zh-CN"/>
          <w14:ligatures w14:val="none"/>
        </w:rPr>
        <w:t xml:space="preserve">Table </w:t>
      </w:r>
      <w:r>
        <w:rPr>
          <w:rFonts w:eastAsia="宋体"/>
          <w:b/>
          <w:bCs/>
          <w:lang w:val="en-US" w:eastAsia="zh-CN"/>
          <w14:ligatures w14:val="none"/>
        </w:rPr>
        <w:t>S</w:t>
      </w:r>
      <w:r>
        <w:rPr>
          <w:rFonts w:hint="eastAsia" w:eastAsia="宋体"/>
          <w:b/>
          <w:bCs/>
          <w:lang w:val="en-US" w:eastAsia="zh-CN"/>
          <w14:ligatures w14:val="none"/>
        </w:rPr>
        <w:t xml:space="preserve">3. </w:t>
      </w:r>
      <w:r>
        <w:rPr>
          <w:rFonts w:eastAsia="宋体"/>
          <w:lang w:val="en-US" w:eastAsia="zh-CN"/>
          <w14:ligatures w14:val="none"/>
        </w:rPr>
        <w:t>Results of concept categorization</w:t>
      </w:r>
    </w:p>
    <w:tbl>
      <w:tblPr>
        <w:tblStyle w:val="10"/>
        <w:tblW w:w="5000" w:type="pct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9"/>
        <w:gridCol w:w="6543"/>
      </w:tblGrid>
      <w:tr w14:paraId="236ED54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pct"/>
            <w:tcBorders>
              <w:bottom w:val="single" w:color="auto" w:sz="8" w:space="0"/>
            </w:tcBorders>
          </w:tcPr>
          <w:p w14:paraId="7BCAAECE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eastAsia="宋体"/>
                <w:b/>
                <w:bCs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b/>
                <w:bCs/>
                <w:kern w:val="0"/>
                <w:sz w:val="22"/>
                <w:szCs w:val="22"/>
                <w:lang w:val="en-US" w:eastAsia="zh-CN"/>
                <w14:ligatures w14:val="none"/>
              </w:rPr>
              <w:t>Subsidiary Category</w:t>
            </w:r>
          </w:p>
        </w:tc>
        <w:tc>
          <w:tcPr>
            <w:tcW w:w="3540" w:type="pct"/>
            <w:tcBorders>
              <w:bottom w:val="single" w:color="auto" w:sz="8" w:space="0"/>
            </w:tcBorders>
          </w:tcPr>
          <w:p w14:paraId="29A11351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eastAsia="宋体"/>
                <w:b/>
                <w:bCs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b/>
                <w:bCs/>
                <w:kern w:val="0"/>
                <w:sz w:val="22"/>
                <w:szCs w:val="22"/>
                <w:lang w:val="en-US" w:eastAsia="zh-CN"/>
                <w14:ligatures w14:val="none"/>
              </w:rPr>
              <w:t>Concept</w:t>
            </w:r>
          </w:p>
        </w:tc>
      </w:tr>
      <w:tr w14:paraId="49BFD6B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6DF8F03D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C1</w:t>
            </w:r>
          </w:p>
          <w:p w14:paraId="02254023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 xml:space="preserve"> Obtaining Health Information (7)</w:t>
            </w:r>
          </w:p>
        </w:tc>
        <w:tc>
          <w:tcPr>
            <w:tcW w:w="3540" w:type="pct"/>
            <w:tcBorders>
              <w:top w:val="single" w:color="auto" w:sz="8" w:space="0"/>
              <w:tl2br w:val="nil"/>
              <w:tr2bl w:val="nil"/>
            </w:tcBorders>
          </w:tcPr>
          <w:p w14:paraId="6A1A2873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 xml:space="preserve">D3 Can obtain health information from school </w:t>
            </w:r>
          </w:p>
          <w:p w14:paraId="088EA44B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5 Can obtain health information from people around them</w:t>
            </w:r>
          </w:p>
          <w:p w14:paraId="63417390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8 Can obtain health-related information on the Internet</w:t>
            </w:r>
          </w:p>
          <w:p w14:paraId="60FB3C7E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10 Can obtain health information through social practice experience</w:t>
            </w:r>
          </w:p>
          <w:p w14:paraId="214C9E2B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16 Can strengthen the mastery of health information and improve health literacy through examinations</w:t>
            </w:r>
          </w:p>
          <w:p w14:paraId="135C9CC8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35 Can obtain health information from WeChat public platforms</w:t>
            </w:r>
          </w:p>
          <w:p w14:paraId="62F7713B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b/>
                <w:bCs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44 Focus on health information related to oneself</w:t>
            </w:r>
          </w:p>
        </w:tc>
      </w:tr>
      <w:tr w14:paraId="2DA5BA0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pct"/>
            <w:tcBorders>
              <w:tl2br w:val="nil"/>
              <w:tr2bl w:val="nil"/>
            </w:tcBorders>
            <w:vAlign w:val="center"/>
          </w:tcPr>
          <w:p w14:paraId="5F9C6AF1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</w:p>
          <w:p w14:paraId="0EBF7832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</w:p>
          <w:p w14:paraId="6272C511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C2</w:t>
            </w:r>
          </w:p>
          <w:p w14:paraId="67FF1223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Comprehending Health Information (7)</w:t>
            </w:r>
          </w:p>
        </w:tc>
        <w:tc>
          <w:tcPr>
            <w:tcW w:w="3540" w:type="pct"/>
            <w:tcBorders>
              <w:tl2br w:val="nil"/>
              <w:tr2bl w:val="nil"/>
            </w:tcBorders>
          </w:tcPr>
          <w:p w14:paraId="3F67B74F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7 Can understand health information in the context of their own experiences</w:t>
            </w:r>
          </w:p>
          <w:p w14:paraId="08F02F70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9 Can identify true and valid health information</w:t>
            </w:r>
          </w:p>
          <w:p w14:paraId="01589815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11 Can consult a teacher or professional to help understand health information</w:t>
            </w:r>
          </w:p>
          <w:p w14:paraId="3ECF208A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34 Can interpret health information correctly</w:t>
            </w:r>
          </w:p>
          <w:p w14:paraId="2B202FD8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37 Can perform standardized exercise movements that promote good health</w:t>
            </w:r>
          </w:p>
          <w:p w14:paraId="0CD82B04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59 Exercise experiences can help understand related chronic sports injuries and diseases</w:t>
            </w:r>
          </w:p>
          <w:p w14:paraId="5BF6FF1C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b/>
                <w:bCs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60 Health is relevant to sport and is easily understood</w:t>
            </w:r>
          </w:p>
        </w:tc>
      </w:tr>
      <w:tr w14:paraId="2F770B0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pct"/>
            <w:tcBorders>
              <w:tl2br w:val="nil"/>
              <w:tr2bl w:val="nil"/>
            </w:tcBorders>
            <w:vAlign w:val="center"/>
          </w:tcPr>
          <w:p w14:paraId="49DE64C0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C3</w:t>
            </w:r>
          </w:p>
          <w:p w14:paraId="73CBFB27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Perceiving Health Functions (7)</w:t>
            </w:r>
          </w:p>
        </w:tc>
        <w:tc>
          <w:tcPr>
            <w:tcW w:w="3540" w:type="pct"/>
            <w:tcBorders>
              <w:tl2br w:val="nil"/>
              <w:tr2bl w:val="nil"/>
            </w:tcBorders>
          </w:tcPr>
          <w:p w14:paraId="736F0C76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4 Physiological physical health is a basic state of life</w:t>
            </w:r>
          </w:p>
          <w:p w14:paraId="063E1078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22 Mental health problems affect physical health status</w:t>
            </w:r>
          </w:p>
          <w:p w14:paraId="160A79FA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32 Addressing health problems requires knowledge of health</w:t>
            </w:r>
          </w:p>
          <w:p w14:paraId="2AF63002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49 Visual external devices can be used to monitor one’s health status</w:t>
            </w:r>
          </w:p>
          <w:p w14:paraId="419C7B71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51 Ability to socialize and have good interpersonal relationships is a sign of mental health</w:t>
            </w:r>
          </w:p>
          <w:p w14:paraId="2B38792A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55 Regular physical activity can regulate the state of mental health</w:t>
            </w:r>
          </w:p>
          <w:p w14:paraId="308D154D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56 Good health can relieve the mental stress of training or studying.</w:t>
            </w:r>
          </w:p>
        </w:tc>
      </w:tr>
      <w:tr w14:paraId="5E77C6E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pct"/>
            <w:tcBorders>
              <w:tl2br w:val="nil"/>
              <w:tr2bl w:val="nil"/>
            </w:tcBorders>
            <w:vAlign w:val="center"/>
          </w:tcPr>
          <w:p w14:paraId="04EF0681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C4</w:t>
            </w:r>
          </w:p>
          <w:p w14:paraId="60D9391C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Shaping Health Awareness (9)</w:t>
            </w:r>
          </w:p>
        </w:tc>
        <w:tc>
          <w:tcPr>
            <w:tcW w:w="3540" w:type="pct"/>
            <w:tcBorders>
              <w:tl2br w:val="nil"/>
              <w:tr2bl w:val="nil"/>
            </w:tcBorders>
          </w:tcPr>
          <w:p w14:paraId="0870D47F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12 Health publicity can draw the attention of college students to their health</w:t>
            </w:r>
          </w:p>
          <w:p w14:paraId="6B94C022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15 Warnings can draw the attention of college students to health awareness</w:t>
            </w:r>
          </w:p>
          <w:p w14:paraId="449BDACD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18 Improving one’s knowledge of prevention of routine diseases and medication indicates health awareness</w:t>
            </w:r>
          </w:p>
          <w:p w14:paraId="2A25CD74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 xml:space="preserve">D19 Taking courses can increase health awareness </w:t>
            </w:r>
          </w:p>
          <w:p w14:paraId="0747B2F6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26 Schools can provide health intervention activities to increase health awareness</w:t>
            </w:r>
          </w:p>
          <w:p w14:paraId="64A93658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39 Declining health among college students highlights the importance of health</w:t>
            </w:r>
          </w:p>
          <w:p w14:paraId="4A96C9E6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41 Health status varies based on physical quality</w:t>
            </w:r>
          </w:p>
          <w:p w14:paraId="15CC6708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46 Physical exercise can enhance physical fitness and related motor skills</w:t>
            </w:r>
          </w:p>
          <w:p w14:paraId="5D9955A7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48 Long-term healthy lifestyles and behaviors can increase health awareness</w:t>
            </w:r>
          </w:p>
        </w:tc>
      </w:tr>
      <w:tr w14:paraId="0BDF9A1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pct"/>
            <w:tcBorders>
              <w:tl2br w:val="nil"/>
              <w:tr2bl w:val="nil"/>
            </w:tcBorders>
            <w:vAlign w:val="center"/>
          </w:tcPr>
          <w:p w14:paraId="34166097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C5</w:t>
            </w:r>
          </w:p>
          <w:p w14:paraId="59843E12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 xml:space="preserve"> Participating in Health Communication (7)</w:t>
            </w:r>
          </w:p>
        </w:tc>
        <w:tc>
          <w:tcPr>
            <w:tcW w:w="3540" w:type="pct"/>
            <w:tcBorders>
              <w:tl2br w:val="nil"/>
              <w:tr2bl w:val="nil"/>
            </w:tcBorders>
            <w:vAlign w:val="center"/>
          </w:tcPr>
          <w:p w14:paraId="414E21BD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1 Can utilize new media communication tools</w:t>
            </w:r>
          </w:p>
          <w:p w14:paraId="6D712A65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2 Health messages communicated by individuals in good health are persuasive</w:t>
            </w:r>
          </w:p>
          <w:p w14:paraId="2974639F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13 Good communication skills are required to persuade others when communicating health information</w:t>
            </w:r>
          </w:p>
          <w:p w14:paraId="711E9935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14 Ability to ensure the accuracy of the health information they disseminate</w:t>
            </w:r>
          </w:p>
          <w:p w14:paraId="3DE88D46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27 Directly disseminating health information in school-organized health promotion activities</w:t>
            </w:r>
          </w:p>
          <w:p w14:paraId="1D809C8F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36 The means and channels of communication are required to share health information</w:t>
            </w:r>
          </w:p>
          <w:p w14:paraId="6A02E387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42 Take the initiative to share and exchange health information with others when encountering health problems</w:t>
            </w:r>
          </w:p>
        </w:tc>
      </w:tr>
      <w:tr w14:paraId="182CFB2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pct"/>
            <w:tcBorders>
              <w:tl2br w:val="nil"/>
              <w:tr2bl w:val="nil"/>
            </w:tcBorders>
            <w:vAlign w:val="center"/>
          </w:tcPr>
          <w:p w14:paraId="1C285634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C6</w:t>
            </w:r>
          </w:p>
          <w:p w14:paraId="527FD28B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 xml:space="preserve"> Forming Health Motivation (5)</w:t>
            </w:r>
          </w:p>
        </w:tc>
        <w:tc>
          <w:tcPr>
            <w:tcW w:w="3540" w:type="pct"/>
            <w:tcBorders>
              <w:tl2br w:val="nil"/>
              <w:tr2bl w:val="nil"/>
            </w:tcBorders>
            <w:vAlign w:val="center"/>
          </w:tcPr>
          <w:p w14:paraId="0CBD0D8B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 xml:space="preserve">D24 Participate in sports regularly to maintain health </w:t>
            </w:r>
          </w:p>
          <w:p w14:paraId="4BBD4850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25 Maintain one’s health to satisfy self-esteem and others’ opinion</w:t>
            </w:r>
          </w:p>
          <w:p w14:paraId="378C1575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 xml:space="preserve">D28 Exercise to relieve and improve physical ailments </w:t>
            </w:r>
          </w:p>
          <w:p w14:paraId="141FEEAA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40 Varied health motivations lead to different lifestyles</w:t>
            </w:r>
          </w:p>
          <w:p w14:paraId="2813BC56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58 Various groups of people participate in sports for high pursuits, such as getting into shape</w:t>
            </w:r>
          </w:p>
        </w:tc>
      </w:tr>
      <w:tr w14:paraId="3AB6CD6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pct"/>
            <w:tcBorders>
              <w:tl2br w:val="nil"/>
              <w:tr2bl w:val="nil"/>
            </w:tcBorders>
            <w:vAlign w:val="center"/>
          </w:tcPr>
          <w:p w14:paraId="10AB945C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C7</w:t>
            </w:r>
          </w:p>
          <w:p w14:paraId="21673FB3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Making Healthy Decisions (9)</w:t>
            </w:r>
          </w:p>
        </w:tc>
        <w:tc>
          <w:tcPr>
            <w:tcW w:w="3540" w:type="pct"/>
            <w:tcBorders>
              <w:tl2br w:val="nil"/>
              <w:tr2bl w:val="nil"/>
            </w:tcBorders>
          </w:tcPr>
          <w:p w14:paraId="11038B4D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6 Professional knowledge of healthy exercise is required to conduct scientific exercises</w:t>
            </w:r>
          </w:p>
          <w:p w14:paraId="5003B135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17 Ability to develop exercise habits in daily life according to one’s situation</w:t>
            </w:r>
          </w:p>
          <w:p w14:paraId="38B22CD9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20 Having good social interaction skills can help make correct health decisions</w:t>
            </w:r>
          </w:p>
          <w:p w14:paraId="266F5E92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21 Eating breakfast and not snacking is a healthy dietary habit</w:t>
            </w:r>
          </w:p>
          <w:p w14:paraId="198BC36F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33 Lifestyle habits related to healthcare can affect physical health</w:t>
            </w:r>
          </w:p>
          <w:p w14:paraId="21D53C3D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38 Physical exercise can improve physical shape</w:t>
            </w:r>
          </w:p>
          <w:p w14:paraId="0C74AB82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45 Exercise experience can help identify health problems, such as sports injuries</w:t>
            </w:r>
          </w:p>
          <w:p w14:paraId="72E4484E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 xml:space="preserve">D47 Good preparation before exercise can prevent sports injuries </w:t>
            </w:r>
          </w:p>
        </w:tc>
      </w:tr>
      <w:tr w14:paraId="7EFD890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pct"/>
            <w:tcBorders>
              <w:tl2br w:val="nil"/>
              <w:tr2bl w:val="nil"/>
            </w:tcBorders>
            <w:vAlign w:val="center"/>
          </w:tcPr>
          <w:p w14:paraId="11F1AB3A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C8</w:t>
            </w:r>
          </w:p>
          <w:p w14:paraId="7F429141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center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Practicing Healthy Living (9)</w:t>
            </w:r>
          </w:p>
        </w:tc>
        <w:tc>
          <w:tcPr>
            <w:tcW w:w="3540" w:type="pct"/>
            <w:tcBorders>
              <w:tl2br w:val="nil"/>
              <w:tr2bl w:val="nil"/>
            </w:tcBorders>
          </w:tcPr>
          <w:p w14:paraId="37CB6BDE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23 Healthy living requires the adoption of behavioral habits such as diet, rest, and exercise</w:t>
            </w:r>
          </w:p>
          <w:p w14:paraId="11F5E3DD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29 Long-term exercise habits can improve physical fitness and prevent chronic diseases</w:t>
            </w:r>
          </w:p>
          <w:p w14:paraId="21336250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30 Healthy living habits and exercise behaviors require strong self-discipline</w:t>
            </w:r>
          </w:p>
          <w:p w14:paraId="4B4F6669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31 Pre-exercise warm-up and post-exercise stretching are effective in preventing sports injuries</w:t>
            </w:r>
          </w:p>
          <w:p w14:paraId="4018B1B2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43 Ability to acquire knowledge of health-promoting exercises</w:t>
            </w:r>
          </w:p>
          <w:p w14:paraId="0E65D48E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50 Regular participation in physical activities can improve social interaction skills</w:t>
            </w:r>
          </w:p>
          <w:p w14:paraId="73980BB9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52 Health management requires focus on diet and food combinations</w:t>
            </w:r>
          </w:p>
          <w:p w14:paraId="2B06A4A1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53 Dynamic balance of energy intake and output can promote health</w:t>
            </w:r>
          </w:p>
          <w:p w14:paraId="38E68809">
            <w:pPr>
              <w:widowControl w:val="0"/>
              <w:tabs>
                <w:tab w:val="center" w:pos="4153"/>
                <w:tab w:val="right" w:pos="8306"/>
              </w:tabs>
              <w:snapToGrid w:val="0"/>
              <w:spacing w:line="240" w:lineRule="auto"/>
              <w:jc w:val="left"/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val="en-US" w:eastAsia="zh-CN"/>
                <w14:ligatures w14:val="none"/>
              </w:rPr>
              <w:t>D54 Maintaining a regular routine and not staying up late</w:t>
            </w:r>
          </w:p>
        </w:tc>
      </w:tr>
    </w:tbl>
    <w:p w14:paraId="5F7F9202">
      <w:pPr>
        <w:widowControl w:val="0"/>
        <w:spacing w:line="240" w:lineRule="auto"/>
        <w:jc w:val="both"/>
        <w:rPr>
          <w:rFonts w:eastAsia="宋体"/>
          <w:lang w:val="en-US" w:eastAsia="zh-CN"/>
          <w14:ligatures w14:val="none"/>
        </w:rPr>
      </w:pPr>
    </w:p>
    <w:p w14:paraId="3C115249"/>
    <w:sectPr>
      <w:pgSz w:w="11906" w:h="16838"/>
      <w:pgMar w:top="1440" w:right="1440" w:bottom="1440" w:left="1440" w:header="850" w:footer="994" w:gutter="0"/>
      <w:cols w:space="425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游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游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游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drawingGridHorizontalSpacing w:val="110"/>
  <w:displayHorizontalDrawingGridEvery w:val="2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UxNTI4MjA2ZjU3ODhjOTJhOGU0NTJiZjEwMDQ1NDQifQ=="/>
  </w:docVars>
  <w:rsids>
    <w:rsidRoot w:val="008821C3"/>
    <w:rsid w:val="000142E7"/>
    <w:rsid w:val="000A7FE3"/>
    <w:rsid w:val="000E6A3A"/>
    <w:rsid w:val="000E6E11"/>
    <w:rsid w:val="00100074"/>
    <w:rsid w:val="00106984"/>
    <w:rsid w:val="00114ABF"/>
    <w:rsid w:val="001249B3"/>
    <w:rsid w:val="001412D3"/>
    <w:rsid w:val="0017794E"/>
    <w:rsid w:val="001B14BE"/>
    <w:rsid w:val="00216228"/>
    <w:rsid w:val="00255979"/>
    <w:rsid w:val="00257F4B"/>
    <w:rsid w:val="0028719C"/>
    <w:rsid w:val="00303453"/>
    <w:rsid w:val="003058D7"/>
    <w:rsid w:val="00310E95"/>
    <w:rsid w:val="003656C7"/>
    <w:rsid w:val="003672EC"/>
    <w:rsid w:val="003A11B8"/>
    <w:rsid w:val="003A7E6E"/>
    <w:rsid w:val="003B1133"/>
    <w:rsid w:val="003D0253"/>
    <w:rsid w:val="003D5868"/>
    <w:rsid w:val="00421875"/>
    <w:rsid w:val="00445BA7"/>
    <w:rsid w:val="00447C88"/>
    <w:rsid w:val="004762F9"/>
    <w:rsid w:val="00492099"/>
    <w:rsid w:val="004B77A6"/>
    <w:rsid w:val="004C555A"/>
    <w:rsid w:val="004E3813"/>
    <w:rsid w:val="005003E6"/>
    <w:rsid w:val="00501258"/>
    <w:rsid w:val="00515CDD"/>
    <w:rsid w:val="00543FC3"/>
    <w:rsid w:val="005516CE"/>
    <w:rsid w:val="00565FA5"/>
    <w:rsid w:val="005B1564"/>
    <w:rsid w:val="005C53E1"/>
    <w:rsid w:val="005C5D4D"/>
    <w:rsid w:val="00612122"/>
    <w:rsid w:val="00622C53"/>
    <w:rsid w:val="0062681C"/>
    <w:rsid w:val="00636499"/>
    <w:rsid w:val="006561C0"/>
    <w:rsid w:val="00672FB3"/>
    <w:rsid w:val="0069153A"/>
    <w:rsid w:val="006C7918"/>
    <w:rsid w:val="006E20FA"/>
    <w:rsid w:val="00725B71"/>
    <w:rsid w:val="00762AE9"/>
    <w:rsid w:val="007E14F5"/>
    <w:rsid w:val="008237DB"/>
    <w:rsid w:val="0085298C"/>
    <w:rsid w:val="0085797F"/>
    <w:rsid w:val="00860D6E"/>
    <w:rsid w:val="008821C3"/>
    <w:rsid w:val="008B4889"/>
    <w:rsid w:val="008B7DAA"/>
    <w:rsid w:val="008D69C1"/>
    <w:rsid w:val="00934E45"/>
    <w:rsid w:val="00954F5C"/>
    <w:rsid w:val="00960D4D"/>
    <w:rsid w:val="00976F57"/>
    <w:rsid w:val="0097748F"/>
    <w:rsid w:val="00977805"/>
    <w:rsid w:val="009C26D2"/>
    <w:rsid w:val="009E458E"/>
    <w:rsid w:val="00A27373"/>
    <w:rsid w:val="00A76EDA"/>
    <w:rsid w:val="00A83985"/>
    <w:rsid w:val="00A86681"/>
    <w:rsid w:val="00AC1952"/>
    <w:rsid w:val="00AC7467"/>
    <w:rsid w:val="00AF1D2F"/>
    <w:rsid w:val="00AF7854"/>
    <w:rsid w:val="00C35758"/>
    <w:rsid w:val="00C9081D"/>
    <w:rsid w:val="00CA7BA2"/>
    <w:rsid w:val="00CC29A0"/>
    <w:rsid w:val="00CD568E"/>
    <w:rsid w:val="00CF3256"/>
    <w:rsid w:val="00D35022"/>
    <w:rsid w:val="00D4522F"/>
    <w:rsid w:val="00D70DEC"/>
    <w:rsid w:val="00D874C1"/>
    <w:rsid w:val="00D9500E"/>
    <w:rsid w:val="00DA1177"/>
    <w:rsid w:val="00DD6AE9"/>
    <w:rsid w:val="00E241A9"/>
    <w:rsid w:val="00E553AC"/>
    <w:rsid w:val="00E57FD1"/>
    <w:rsid w:val="00EB0CA8"/>
    <w:rsid w:val="00EC04A8"/>
    <w:rsid w:val="00EC18C2"/>
    <w:rsid w:val="00EF17E7"/>
    <w:rsid w:val="00EF1CE4"/>
    <w:rsid w:val="00EF6146"/>
    <w:rsid w:val="00F3392E"/>
    <w:rsid w:val="00F524DE"/>
    <w:rsid w:val="00F575E5"/>
    <w:rsid w:val="00F674F1"/>
    <w:rsid w:val="00FA4DFC"/>
    <w:rsid w:val="00FC61C1"/>
    <w:rsid w:val="00FC6928"/>
    <w:rsid w:val="00FD6C66"/>
    <w:rsid w:val="00FF6DB7"/>
    <w:rsid w:val="4E544FE6"/>
    <w:rsid w:val="56C76C19"/>
    <w:rsid w:val="7C782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nhideWhenUsed="0" w:uiPriority="0" w:semiHidden="0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qFormat="1" w:unhideWhenUsed="0" w:uiPriority="0" w:semiHidden="0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Times New Roman" w:hAnsi="Times New Roman" w:cs="Times New Roman" w:eastAsiaTheme="minorEastAsia"/>
      <w:kern w:val="2"/>
      <w:sz w:val="24"/>
      <w:szCs w:val="24"/>
      <w:lang w:val="en-GB" w:eastAsia="ja-JP" w:bidi="ar-SA"/>
      <w14:ligatures w14:val="standardContextual"/>
    </w:rPr>
  </w:style>
  <w:style w:type="character" w:default="1" w:styleId="11">
    <w:name w:val="Default Paragraph Font"/>
    <w:semiHidden/>
    <w:unhideWhenUsed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37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3">
    <w:name w:val="endnote text"/>
    <w:basedOn w:val="1"/>
    <w:link w:val="38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4">
    <w:name w:val="footer"/>
    <w:basedOn w:val="1"/>
    <w:link w:val="39"/>
    <w:semiHidden/>
    <w:unhideWhenUsed/>
    <w:qFormat/>
    <w:uiPriority w:val="99"/>
    <w:pPr>
      <w:tabs>
        <w:tab w:val="center" w:pos="4252"/>
        <w:tab w:val="right" w:pos="8504"/>
      </w:tabs>
      <w:spacing w:line="240" w:lineRule="auto"/>
    </w:pPr>
  </w:style>
  <w:style w:type="paragraph" w:styleId="5">
    <w:name w:val="header"/>
    <w:basedOn w:val="1"/>
    <w:link w:val="40"/>
    <w:semiHidden/>
    <w:unhideWhenUsed/>
    <w:qFormat/>
    <w:uiPriority w:val="99"/>
    <w:pPr>
      <w:tabs>
        <w:tab w:val="center" w:pos="4252"/>
        <w:tab w:val="right" w:pos="8504"/>
      </w:tabs>
      <w:spacing w:line="240" w:lineRule="auto"/>
    </w:pPr>
  </w:style>
  <w:style w:type="paragraph" w:styleId="6">
    <w:name w:val="footnote text"/>
    <w:basedOn w:val="1"/>
    <w:link w:val="41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7">
    <w:name w:val="Normal (Web)"/>
    <w:basedOn w:val="1"/>
    <w:semiHidden/>
    <w:unhideWhenUsed/>
    <w:qFormat/>
    <w:uiPriority w:val="99"/>
  </w:style>
  <w:style w:type="paragraph" w:styleId="8">
    <w:name w:val="annotation subject"/>
    <w:basedOn w:val="2"/>
    <w:next w:val="2"/>
    <w:link w:val="27"/>
    <w:semiHidden/>
    <w:unhideWhenUsed/>
    <w:qFormat/>
    <w:uiPriority w:val="0"/>
    <w:rPr>
      <w:rFonts w:ascii="Calibri" w:hAnsi="Calibri" w:eastAsia="宋体"/>
      <w:b/>
      <w:bCs/>
      <w:sz w:val="24"/>
      <w:szCs w:val="24"/>
      <w:lang w:val="en-US"/>
    </w:rPr>
  </w:style>
  <w:style w:type="table" w:styleId="10">
    <w:name w:val="Table Grid"/>
    <w:basedOn w:val="9"/>
    <w:uiPriority w:val="0"/>
    <w:pPr>
      <w:widowControl w:val="0"/>
      <w:spacing w:line="240" w:lineRule="auto"/>
      <w:jc w:val="both"/>
    </w:pPr>
    <w:rPr>
      <w:rFonts w:eastAsia="宋体"/>
      <w:kern w:val="0"/>
      <w:sz w:val="20"/>
      <w:szCs w:val="20"/>
      <w:lang w:eastAsia="zh-CN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endnote reference"/>
    <w:basedOn w:val="11"/>
    <w:qFormat/>
    <w:uiPriority w:val="0"/>
    <w:rPr>
      <w:vertAlign w:val="superscript"/>
    </w:rPr>
  </w:style>
  <w:style w:type="character" w:styleId="13">
    <w:name w:val="Hyperlink"/>
    <w:basedOn w:val="11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4">
    <w:name w:val="annotation reference"/>
    <w:basedOn w:val="11"/>
    <w:qFormat/>
    <w:uiPriority w:val="0"/>
    <w:rPr>
      <w:sz w:val="16"/>
      <w:szCs w:val="16"/>
    </w:rPr>
  </w:style>
  <w:style w:type="character" w:styleId="15">
    <w:name w:val="footnote reference"/>
    <w:basedOn w:val="11"/>
    <w:autoRedefine/>
    <w:qFormat/>
    <w:uiPriority w:val="0"/>
    <w:rPr>
      <w:vertAlign w:val="superscript"/>
    </w:rPr>
  </w:style>
  <w:style w:type="paragraph" w:customStyle="1" w:styleId="16">
    <w:name w:val="Comment Text1"/>
    <w:basedOn w:val="1"/>
    <w:next w:val="2"/>
    <w:link w:val="17"/>
    <w:uiPriority w:val="0"/>
    <w:pPr>
      <w:widowControl w:val="0"/>
      <w:spacing w:line="240" w:lineRule="auto"/>
      <w:jc w:val="both"/>
    </w:pPr>
    <w:rPr>
      <w:rFonts w:ascii="Calibri" w:hAnsi="Calibri" w:eastAsia="宋体"/>
      <w:lang w:val="en-US"/>
    </w:rPr>
  </w:style>
  <w:style w:type="character" w:customStyle="1" w:styleId="17">
    <w:name w:val="Comment Text Char"/>
    <w:basedOn w:val="11"/>
    <w:link w:val="16"/>
    <w:qFormat/>
    <w:uiPriority w:val="0"/>
    <w:rPr>
      <w:rFonts w:ascii="Calibri" w:hAnsi="Calibri" w:eastAsia="宋体" w:cs="Times New Roman"/>
      <w:kern w:val="2"/>
      <w:lang w:val="en-US"/>
    </w:rPr>
  </w:style>
  <w:style w:type="paragraph" w:customStyle="1" w:styleId="18">
    <w:name w:val="Endnote Text1"/>
    <w:basedOn w:val="1"/>
    <w:next w:val="3"/>
    <w:link w:val="19"/>
    <w:qFormat/>
    <w:uiPriority w:val="0"/>
    <w:pPr>
      <w:widowControl w:val="0"/>
      <w:snapToGrid w:val="0"/>
      <w:spacing w:line="240" w:lineRule="auto"/>
    </w:pPr>
    <w:rPr>
      <w:rFonts w:ascii="Calibri" w:hAnsi="Calibri" w:eastAsia="宋体"/>
      <w:sz w:val="21"/>
      <w:lang w:val="en-US"/>
    </w:rPr>
  </w:style>
  <w:style w:type="character" w:customStyle="1" w:styleId="19">
    <w:name w:val="Endnote Text Char"/>
    <w:basedOn w:val="11"/>
    <w:link w:val="18"/>
    <w:uiPriority w:val="0"/>
    <w:rPr>
      <w:rFonts w:ascii="Calibri" w:hAnsi="Calibri" w:eastAsia="宋体" w:cs="Times New Roman"/>
      <w:kern w:val="2"/>
      <w:sz w:val="21"/>
      <w:szCs w:val="24"/>
      <w:lang w:val="en-US"/>
    </w:rPr>
  </w:style>
  <w:style w:type="paragraph" w:customStyle="1" w:styleId="20">
    <w:name w:val="Footer1"/>
    <w:basedOn w:val="1"/>
    <w:next w:val="4"/>
    <w:link w:val="21"/>
    <w:qFormat/>
    <w:uiPriority w:val="0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="Calibri" w:hAnsi="Calibri" w:eastAsia="宋体"/>
      <w:sz w:val="18"/>
      <w:szCs w:val="18"/>
      <w:lang w:val="en-US"/>
    </w:rPr>
  </w:style>
  <w:style w:type="character" w:customStyle="1" w:styleId="21">
    <w:name w:val="Footer Char"/>
    <w:basedOn w:val="11"/>
    <w:link w:val="20"/>
    <w:qFormat/>
    <w:uiPriority w:val="0"/>
    <w:rPr>
      <w:rFonts w:ascii="Calibri" w:hAnsi="Calibri" w:eastAsia="宋体" w:cs="Times New Roman"/>
      <w:kern w:val="2"/>
      <w:sz w:val="18"/>
      <w:szCs w:val="18"/>
      <w:lang w:val="en-US"/>
    </w:rPr>
  </w:style>
  <w:style w:type="paragraph" w:customStyle="1" w:styleId="22">
    <w:name w:val="Header1"/>
    <w:basedOn w:val="1"/>
    <w:next w:val="5"/>
    <w:link w:val="23"/>
    <w:qFormat/>
    <w:uiPriority w:val="0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="Calibri" w:hAnsi="Calibri" w:eastAsia="宋体"/>
      <w:sz w:val="18"/>
      <w:szCs w:val="18"/>
      <w:lang w:val="en-US"/>
    </w:rPr>
  </w:style>
  <w:style w:type="character" w:customStyle="1" w:styleId="23">
    <w:name w:val="Header Char"/>
    <w:basedOn w:val="11"/>
    <w:link w:val="22"/>
    <w:qFormat/>
    <w:uiPriority w:val="0"/>
    <w:rPr>
      <w:rFonts w:ascii="Calibri" w:hAnsi="Calibri" w:eastAsia="宋体" w:cs="Times New Roman"/>
      <w:kern w:val="2"/>
      <w:sz w:val="18"/>
      <w:szCs w:val="18"/>
      <w:lang w:val="en-US"/>
    </w:rPr>
  </w:style>
  <w:style w:type="paragraph" w:customStyle="1" w:styleId="24">
    <w:name w:val="Footnote Text1"/>
    <w:basedOn w:val="1"/>
    <w:next w:val="6"/>
    <w:link w:val="25"/>
    <w:autoRedefine/>
    <w:qFormat/>
    <w:uiPriority w:val="0"/>
    <w:pPr>
      <w:widowControl w:val="0"/>
      <w:snapToGrid w:val="0"/>
      <w:spacing w:line="240" w:lineRule="auto"/>
    </w:pPr>
    <w:rPr>
      <w:rFonts w:ascii="Calibri" w:hAnsi="Calibri" w:eastAsia="宋体"/>
      <w:sz w:val="18"/>
      <w:lang w:val="en-US"/>
    </w:rPr>
  </w:style>
  <w:style w:type="character" w:customStyle="1" w:styleId="25">
    <w:name w:val="Footnote Text Char"/>
    <w:basedOn w:val="11"/>
    <w:link w:val="24"/>
    <w:qFormat/>
    <w:uiPriority w:val="0"/>
    <w:rPr>
      <w:rFonts w:ascii="Calibri" w:hAnsi="Calibri" w:eastAsia="宋体" w:cs="Times New Roman"/>
      <w:kern w:val="2"/>
      <w:sz w:val="18"/>
      <w:szCs w:val="24"/>
      <w:lang w:val="en-US"/>
    </w:rPr>
  </w:style>
  <w:style w:type="paragraph" w:customStyle="1" w:styleId="26">
    <w:name w:val="Comment Subject1"/>
    <w:basedOn w:val="2"/>
    <w:next w:val="2"/>
    <w:uiPriority w:val="0"/>
    <w:pPr>
      <w:widowControl w:val="0"/>
      <w:jc w:val="both"/>
    </w:pPr>
    <w:rPr>
      <w:rFonts w:ascii="Calibri" w:hAnsi="Calibri"/>
      <w:b/>
      <w:bCs/>
      <w:lang w:val="en-US" w:eastAsia="zh-CN"/>
      <w14:ligatures w14:val="none"/>
    </w:rPr>
  </w:style>
  <w:style w:type="character" w:customStyle="1" w:styleId="27">
    <w:name w:val="Comment Subject Char"/>
    <w:basedOn w:val="17"/>
    <w:link w:val="8"/>
    <w:qFormat/>
    <w:uiPriority w:val="0"/>
    <w:rPr>
      <w:rFonts w:ascii="Calibri" w:hAnsi="Calibri" w:eastAsia="宋体" w:cs="Times New Roman"/>
      <w:b/>
      <w:bCs/>
      <w:kern w:val="2"/>
      <w:lang w:val="en-US"/>
    </w:rPr>
  </w:style>
  <w:style w:type="character" w:customStyle="1" w:styleId="28">
    <w:name w:val="Hyperlink1"/>
    <w:basedOn w:val="11"/>
    <w:uiPriority w:val="0"/>
    <w:rPr>
      <w:color w:val="0026E5"/>
      <w:u w:val="single"/>
    </w:rPr>
  </w:style>
  <w:style w:type="table" w:customStyle="1" w:styleId="29">
    <w:name w:val="Table Normal1"/>
    <w:semiHidden/>
    <w:unhideWhenUsed/>
    <w:qFormat/>
    <w:uiPriority w:val="0"/>
    <w:pPr>
      <w:spacing w:line="240" w:lineRule="auto"/>
    </w:pPr>
    <w:rPr>
      <w:rFonts w:eastAsia="宋体"/>
      <w:kern w:val="0"/>
      <w:sz w:val="20"/>
      <w:szCs w:val="20"/>
      <w:lang w:eastAsia="zh-CN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30">
    <w:name w:val="Revision1"/>
    <w:autoRedefine/>
    <w:hidden/>
    <w:unhideWhenUsed/>
    <w:qFormat/>
    <w:uiPriority w:val="99"/>
    <w:pPr>
      <w:spacing w:line="240" w:lineRule="auto"/>
    </w:pPr>
    <w:rPr>
      <w:rFonts w:ascii="Calibri" w:hAnsi="Calibri" w:cs="Times New Roman" w:eastAsiaTheme="minorEastAsia"/>
      <w:kern w:val="2"/>
      <w:sz w:val="21"/>
      <w:szCs w:val="24"/>
      <w:lang w:val="en-US" w:eastAsia="zh-CN" w:bidi="ar-SA"/>
      <w14:ligatures w14:val="none"/>
    </w:rPr>
  </w:style>
  <w:style w:type="paragraph" w:customStyle="1" w:styleId="31">
    <w:name w:val="Revision2"/>
    <w:hidden/>
    <w:unhideWhenUsed/>
    <w:qFormat/>
    <w:uiPriority w:val="99"/>
    <w:pPr>
      <w:spacing w:line="240" w:lineRule="auto"/>
    </w:pPr>
    <w:rPr>
      <w:rFonts w:ascii="Calibri" w:hAnsi="Calibri" w:cs="Times New Roman" w:eastAsiaTheme="minorEastAsia"/>
      <w:kern w:val="2"/>
      <w:sz w:val="21"/>
      <w:szCs w:val="24"/>
      <w:lang w:val="en-US" w:eastAsia="zh-CN" w:bidi="ar-SA"/>
      <w14:ligatures w14:val="none"/>
    </w:rPr>
  </w:style>
  <w:style w:type="character" w:customStyle="1" w:styleId="32">
    <w:name w:val="Unresolved Mention1"/>
    <w:basedOn w:val="11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33">
    <w:name w:val="Revision3"/>
    <w:next w:val="34"/>
    <w:hidden/>
    <w:unhideWhenUsed/>
    <w:qFormat/>
    <w:uiPriority w:val="99"/>
    <w:pPr>
      <w:spacing w:line="240" w:lineRule="auto"/>
    </w:pPr>
    <w:rPr>
      <w:rFonts w:ascii="Calibri" w:hAnsi="Calibri" w:cs="Times New Roman" w:eastAsiaTheme="minorEastAsia"/>
      <w:kern w:val="2"/>
      <w:sz w:val="21"/>
      <w:szCs w:val="24"/>
      <w:lang w:val="en-US" w:eastAsia="zh-CN" w:bidi="ar-SA"/>
      <w14:ligatures w14:val="none"/>
    </w:rPr>
  </w:style>
  <w:style w:type="paragraph" w:customStyle="1" w:styleId="34">
    <w:name w:val="Revision"/>
    <w:hidden/>
    <w:semiHidden/>
    <w:qFormat/>
    <w:uiPriority w:val="99"/>
    <w:pPr>
      <w:spacing w:line="240" w:lineRule="auto"/>
    </w:pPr>
    <w:rPr>
      <w:rFonts w:ascii="Times New Roman" w:hAnsi="Times New Roman" w:cs="Times New Roman" w:eastAsiaTheme="minorEastAsia"/>
      <w:kern w:val="2"/>
      <w:sz w:val="24"/>
      <w:szCs w:val="24"/>
      <w:lang w:val="en-GB" w:eastAsia="ja-JP" w:bidi="ar-SA"/>
      <w14:ligatures w14:val="standardContextual"/>
    </w:rPr>
  </w:style>
  <w:style w:type="character" w:customStyle="1" w:styleId="35">
    <w:name w:val="Unresolved Mention"/>
    <w:basedOn w:val="11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36">
    <w:name w:val="Normal (Web)1"/>
    <w:basedOn w:val="1"/>
    <w:next w:val="7"/>
    <w:uiPriority w:val="0"/>
    <w:pPr>
      <w:widowControl w:val="0"/>
      <w:spacing w:line="240" w:lineRule="auto"/>
      <w:jc w:val="both"/>
    </w:pPr>
    <w:rPr>
      <w:lang w:val="en-US" w:eastAsia="zh-CN"/>
      <w14:ligatures w14:val="none"/>
    </w:rPr>
  </w:style>
  <w:style w:type="character" w:customStyle="1" w:styleId="37">
    <w:name w:val="Comment Text Char1"/>
    <w:basedOn w:val="11"/>
    <w:link w:val="2"/>
    <w:semiHidden/>
    <w:qFormat/>
    <w:uiPriority w:val="99"/>
    <w:rPr>
      <w:sz w:val="20"/>
      <w:szCs w:val="20"/>
    </w:rPr>
  </w:style>
  <w:style w:type="character" w:customStyle="1" w:styleId="38">
    <w:name w:val="Endnote Text Char1"/>
    <w:basedOn w:val="11"/>
    <w:link w:val="3"/>
    <w:semiHidden/>
    <w:qFormat/>
    <w:uiPriority w:val="99"/>
    <w:rPr>
      <w:sz w:val="20"/>
      <w:szCs w:val="20"/>
    </w:rPr>
  </w:style>
  <w:style w:type="character" w:customStyle="1" w:styleId="39">
    <w:name w:val="Footer Char1"/>
    <w:basedOn w:val="11"/>
    <w:link w:val="4"/>
    <w:semiHidden/>
    <w:uiPriority w:val="99"/>
  </w:style>
  <w:style w:type="character" w:customStyle="1" w:styleId="40">
    <w:name w:val="Header Char1"/>
    <w:basedOn w:val="11"/>
    <w:link w:val="5"/>
    <w:semiHidden/>
    <w:uiPriority w:val="99"/>
  </w:style>
  <w:style w:type="character" w:customStyle="1" w:styleId="41">
    <w:name w:val="Footnote Text Char1"/>
    <w:basedOn w:val="11"/>
    <w:link w:val="6"/>
    <w:semiHidden/>
    <w:uiPriority w:val="99"/>
    <w:rPr>
      <w:sz w:val="20"/>
      <w:szCs w:val="20"/>
    </w:rPr>
  </w:style>
  <w:style w:type="character" w:customStyle="1" w:styleId="42">
    <w:name w:val="Comment Subject Char1"/>
    <w:basedOn w:val="37"/>
    <w:semiHidden/>
    <w:uiPriority w:val="99"/>
    <w:rPr>
      <w:b/>
      <w:bCs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1</Pages>
  <Words>4025</Words>
  <Characters>22067</Characters>
  <Lines>200</Lines>
  <Paragraphs>56</Paragraphs>
  <TotalTime>562</TotalTime>
  <ScaleCrop>false</ScaleCrop>
  <LinksUpToDate>false</LinksUpToDate>
  <CharactersWithSpaces>25499</CharactersWithSpaces>
  <Application>WPS Office_12.1.0.171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7T06:49:00Z</dcterms:created>
  <dc:creator>admin</dc:creator>
  <cp:lastModifiedBy>. Miao</cp:lastModifiedBy>
  <dcterms:modified xsi:type="dcterms:W3CDTF">2024-06-30T06:38:30Z</dcterms:modified>
  <cp:revision>8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0</vt:lpwstr>
  </property>
  <property fmtid="{D5CDD505-2E9C-101B-9397-08002B2CF9AE}" pid="3" name="ICV">
    <vt:lpwstr>0D0A111DD44E495E8B0CA44F08A5B9E2_12</vt:lpwstr>
  </property>
</Properties>
</file>